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90C96" w14:textId="636214AF" w:rsidR="003C1C6E" w:rsidRDefault="006857FF" w:rsidP="007952A1">
      <w:pPr>
        <w:pStyle w:val="Heading1"/>
      </w:pPr>
      <w:bookmarkStart w:id="0" w:name="_Hlk158288178"/>
      <w:r w:rsidRPr="007952A1">
        <w:t>Additional</w:t>
      </w:r>
      <w:r w:rsidR="00205539" w:rsidRPr="007952A1">
        <w:t xml:space="preserve"> information about p</w:t>
      </w:r>
      <w:r w:rsidR="008736A9" w:rsidRPr="007952A1">
        <w:t>articipants and methods</w:t>
      </w:r>
    </w:p>
    <w:p w14:paraId="4DCB3265" w14:textId="77777777" w:rsidR="007952A1" w:rsidRPr="007952A1" w:rsidRDefault="007952A1" w:rsidP="007952A1"/>
    <w:p w14:paraId="2C286682" w14:textId="4670B6A2" w:rsidR="00787DA2" w:rsidRPr="007952A1" w:rsidRDefault="00787DA2" w:rsidP="007952A1">
      <w:pPr>
        <w:pStyle w:val="Heading2"/>
      </w:pPr>
      <w:r w:rsidRPr="007952A1">
        <w:t>Participants</w:t>
      </w:r>
    </w:p>
    <w:p w14:paraId="1CD01499" w14:textId="259D6663" w:rsidR="00B44D2B" w:rsidRPr="008736A9" w:rsidRDefault="00B44D2B">
      <w:r w:rsidRPr="008736A9">
        <w:t>This study used two sub</w:t>
      </w:r>
      <w:r w:rsidR="000B0CAF" w:rsidRPr="008736A9">
        <w:t>-</w:t>
      </w:r>
      <w:r w:rsidRPr="008736A9">
        <w:t>cohorts from the older Finnish Twin Cohort (FTC) study</w:t>
      </w:r>
      <w:r w:rsidR="005221E4">
        <w:t xml:space="preserve"> </w:t>
      </w:r>
      <w:r w:rsidR="00BE2242" w:rsidRPr="008736A9">
        <w:fldChar w:fldCharType="begin"/>
      </w:r>
      <w:r w:rsidR="005221E4">
        <w:instrText xml:space="preserve"> ADDIN ZOTERO_ITEM CSL_CITATION {"citationID":"UBadZD0y","properties":{"formattedCitation":"[1]","plainCitation":"[1]","noteIndex":0},"citationItems":[{"id":3772,"uris":["http://zotero.org/users/5407604/items/P4NSNZNP"],"itemData":{"id":3772,"type":"article-journal","abstract":"Abstract\n            The older Finnish Twin Cohort (FTC) was established in 1974. The baseline survey was in 1975, with two follow-up health surveys in 1981 and 1990. The fourth wave of assessments was done in three parts, with a questionnaire study of twins born during 1945–1957 in 2011–2012, while older twins were interviewed and screened for dementia in two time periods, between 1999 and 2007 for twins born before 1938 and between 2013 and 2017 for twins born in 1938–1944. The content of these wave 4 assessments is described and some initial results are described. In addition, we have invited twin-pairs, based on response to the cohortwide surveys, to participate in detailed in-person studies; these are described briefly together with key results. We also review other projects based on the older FTC and provide information on the biobanking of biosamples and related phenotypes.","container-title":"Twin Research and Human Genetics","DOI":"10.1017/thg.2019.54","ISSN":"1832-4274, 1839-2628","issue":"4","journalAbbreviation":"Twin Res Hum Genet","language":"en","page":"240-254","source":"DOI.org (Crossref)","title":"The Older Finnish Twin Cohort — 45 Years of Follow-up","volume":"22","author":[{"family":"Kaprio","given":"Jaakko"},{"family":"Bollepalli","given":"Sailalitha"},{"family":"Buchwald","given":"Jadwiga"},{"family":"Iso-Markku","given":"Paula"},{"family":"Korhonen","given":"Tellervo"},{"family":"Kovanen","given":"Vuokko"},{"family":"Kujala","given":"Urho"},{"family":"Laakkonen","given":"Eija K."},{"family":"Latvala","given":"Antti"},{"family":"Leskinen","given":"Tuija"},{"family":"Lindgren","given":"Noora"},{"family":"Ollikainen","given":"Miina"},{"family":"Piirtola","given":"Maarit"},{"family":"Rantanen","given":"Taina"},{"family":"Rinne","given":"Juha"},{"family":"Rose","given":"Richard J."},{"family":"Sillanpää","given":"Elina"},{"family":"Silventoinen","given":"Karri"},{"family":"Sipilä","given":"Sarianna"},{"family":"Viljanen","given":"Anne"},{"family":"Vuoksimaa","given":"Eero"},{"family":"Waller","given":"Katja"}],"issued":{"date-parts":[["2019",8]]}}}],"schema":"https://github.com/citation-style-language/schema/raw/master/csl-citation.json"} </w:instrText>
      </w:r>
      <w:r w:rsidR="00BE2242" w:rsidRPr="008736A9">
        <w:fldChar w:fldCharType="separate"/>
      </w:r>
      <w:r w:rsidR="005221E4" w:rsidRPr="005221E4">
        <w:t>[1]</w:t>
      </w:r>
      <w:r w:rsidR="00BE2242" w:rsidRPr="008736A9">
        <w:fldChar w:fldCharType="end"/>
      </w:r>
      <w:r w:rsidR="005221E4">
        <w:t>.</w:t>
      </w:r>
      <w:r w:rsidR="00BE2242" w:rsidRPr="008736A9">
        <w:t xml:space="preserve"> The first and </w:t>
      </w:r>
      <w:r w:rsidR="000B0CAF" w:rsidRPr="008736A9">
        <w:t xml:space="preserve">the </w:t>
      </w:r>
      <w:r w:rsidR="00BE2242" w:rsidRPr="008736A9">
        <w:t>large</w:t>
      </w:r>
      <w:r w:rsidR="000B0CAF" w:rsidRPr="008736A9">
        <w:t>r</w:t>
      </w:r>
      <w:r w:rsidR="00BE2242" w:rsidRPr="008736A9">
        <w:t xml:space="preserve"> sub</w:t>
      </w:r>
      <w:r w:rsidR="000B0CAF" w:rsidRPr="008736A9">
        <w:t>-</w:t>
      </w:r>
      <w:r w:rsidR="00BE2242" w:rsidRPr="008736A9">
        <w:t>cohort comprise</w:t>
      </w:r>
      <w:r w:rsidR="000B0CAF" w:rsidRPr="008736A9">
        <w:t xml:space="preserve">d </w:t>
      </w:r>
      <w:r w:rsidR="00BE2242" w:rsidRPr="008736A9">
        <w:t xml:space="preserve">1698 individuals from MEMTWIN II. </w:t>
      </w:r>
      <w:r w:rsidR="003C1C6E" w:rsidRPr="008736A9">
        <w:t xml:space="preserve">The MEMTWIN II sub-study focused on cognitive screening instruments in older adults, but also depressive symptom data and saliva samples were collected. </w:t>
      </w:r>
      <w:r w:rsidR="00BE2242" w:rsidRPr="008736A9">
        <w:t>MEMTWIN II data were collected from twins born between 1938</w:t>
      </w:r>
      <w:r w:rsidR="005221E4">
        <w:t>–</w:t>
      </w:r>
      <w:r w:rsidR="00BE2242" w:rsidRPr="008736A9">
        <w:t xml:space="preserve">1944, and even those without a co-twin were asked to participate in the study. </w:t>
      </w:r>
    </w:p>
    <w:p w14:paraId="2219C252" w14:textId="2966F9B1" w:rsidR="00787DA2" w:rsidRPr="008736A9" w:rsidRDefault="00787DA2">
      <w:r w:rsidRPr="008736A9">
        <w:t>The MEMTWIN II cohort was split into exploratory and confirmatory samples by</w:t>
      </w:r>
      <w:r w:rsidR="003C1C6E" w:rsidRPr="008736A9">
        <w:t xml:space="preserve"> requiring distinct family numbers</w:t>
      </w:r>
      <w:r w:rsidRPr="008736A9">
        <w:t>. This method assigns the smaller ID number to the exploratory sample and larger to the confirmatory sample</w:t>
      </w:r>
      <w:r w:rsidR="00BE2242" w:rsidRPr="008736A9">
        <w:t xml:space="preserve"> leading to twins being in separate groups</w:t>
      </w:r>
      <w:r w:rsidRPr="008736A9">
        <w:t xml:space="preserve">. Of note, the ID numbers do not reflect birth order or the time of assessment. </w:t>
      </w:r>
    </w:p>
    <w:p w14:paraId="204EA0C8" w14:textId="156CF316" w:rsidR="00BE2242" w:rsidRPr="008736A9" w:rsidRDefault="00BE2242" w:rsidP="00EA7E04">
      <w:r w:rsidRPr="008736A9">
        <w:t xml:space="preserve">The NONAGINTA </w:t>
      </w:r>
      <w:r w:rsidR="000B0CAF" w:rsidRPr="008736A9">
        <w:t xml:space="preserve">– Memory and health in 90-year-olds </w:t>
      </w:r>
      <w:r w:rsidRPr="008736A9">
        <w:t>study is an ongoing sub</w:t>
      </w:r>
      <w:r w:rsidR="000B0CAF" w:rsidRPr="008736A9">
        <w:t>-</w:t>
      </w:r>
      <w:r w:rsidRPr="008736A9">
        <w:t>study of</w:t>
      </w:r>
      <w:r w:rsidR="000B0CAF" w:rsidRPr="008736A9">
        <w:t xml:space="preserve"> the older</w:t>
      </w:r>
      <w:r w:rsidRPr="008736A9">
        <w:t xml:space="preserve"> FTC participants who are 90 years old or turn 90 during the study data collection. </w:t>
      </w:r>
      <w:r w:rsidR="003C1C6E" w:rsidRPr="008736A9">
        <w:t xml:space="preserve">NONAGINTA study protocol includes cognitive phone interview, saliva sample collection and postal questionnaire about health and health-related behavior including self-reported depressive symptoms as measured with the 20-item CES-D. To date, we have invited twins who were born in year 1932 or earlier to participate in NONAGINTA. We invite all twins irrespectively of their co-twin’s vital status to participate. All participants are from same-sex twin pairs. </w:t>
      </w:r>
    </w:p>
    <w:p w14:paraId="16775EFA" w14:textId="453E1037" w:rsidR="003D35DE" w:rsidRPr="008736A9" w:rsidRDefault="003C1C6E" w:rsidP="007952A1">
      <w:pPr>
        <w:pStyle w:val="Heading2"/>
      </w:pPr>
      <w:r w:rsidRPr="008736A9">
        <w:t>Telephone Interview for Cognitive Status-modified</w:t>
      </w:r>
    </w:p>
    <w:p w14:paraId="498FBF7B" w14:textId="3AFE6BF2" w:rsidR="003D35DE" w:rsidRDefault="003D35DE" w:rsidP="00787DA2">
      <w:r w:rsidRPr="008736A9">
        <w:t>For cognitive assessment the modified Telephone Interview for Cognitive Status (TICS-m)</w:t>
      </w:r>
      <w:r w:rsidR="005221E4">
        <w:t xml:space="preserve"> </w:t>
      </w:r>
      <w:r w:rsidR="00C3127A" w:rsidRPr="008736A9">
        <w:fldChar w:fldCharType="begin"/>
      </w:r>
      <w:r w:rsidR="005221E4">
        <w:instrText xml:space="preserve"> ADDIN ZOTERO_ITEM CSL_CITATION {"citationID":"gMXPhHqk","properties":{"formattedCitation":"[2]","plainCitation":"[2]","noteIndex":0},"citationItems":[{"id":3916,"uris":["http://zotero.org/users/5407604/items/NHVDCEPV"],"itemData":{"id":3916,"type":"article-journal","abstract":"Objectives: The modified Telephone Interview for Cognitive Status (TICS</w:instrText>
      </w:r>
      <w:r w:rsidR="005221E4">
        <w:rPr>
          <w:rFonts w:ascii="Cambria Math" w:hAnsi="Cambria Math" w:cs="Cambria Math"/>
        </w:rPr>
        <w:instrText>‐</w:instrText>
      </w:r>
      <w:r w:rsidR="005221E4">
        <w:instrText>m) is an efficient and cost</w:instrText>
      </w:r>
      <w:r w:rsidR="005221E4">
        <w:rPr>
          <w:rFonts w:ascii="Cambria Math" w:hAnsi="Cambria Math" w:cs="Cambria Math"/>
        </w:rPr>
        <w:instrText>‐</w:instrText>
      </w:r>
      <w:r w:rsidR="005221E4">
        <w:instrText>effective screening instrument of dementia, but there is less support for its utility in the detection of mild cognitive impairment (MCI). We undertook a comprehensive evaluation of the utility of different TICS</w:instrText>
      </w:r>
      <w:r w:rsidR="005221E4">
        <w:rPr>
          <w:rFonts w:ascii="Cambria Math" w:hAnsi="Cambria Math" w:cs="Cambria Math"/>
        </w:rPr>
        <w:instrText>‐</w:instrText>
      </w:r>
      <w:r w:rsidR="005221E4">
        <w:instrText>m versions with or without an education</w:instrText>
      </w:r>
      <w:r w:rsidR="005221E4">
        <w:rPr>
          <w:rFonts w:ascii="Cambria Math" w:hAnsi="Cambria Math" w:cs="Cambria Math"/>
        </w:rPr>
        <w:instrText>‐</w:instrText>
      </w:r>
      <w:r w:rsidR="005221E4">
        <w:instrText>adjusted scoring method to classify dementia and MCI in a large population</w:instrText>
      </w:r>
      <w:r w:rsidR="005221E4">
        <w:rPr>
          <w:rFonts w:ascii="Cambria Math" w:hAnsi="Cambria Math" w:cs="Cambria Math"/>
        </w:rPr>
        <w:instrText>‐</w:instrText>
      </w:r>
      <w:r w:rsidR="005221E4">
        <w:instrText>based sample.\nMethods: Cross</w:instrText>
      </w:r>
      <w:r w:rsidR="005221E4">
        <w:rPr>
          <w:rFonts w:ascii="Cambria Math" w:hAnsi="Cambria Math" w:cs="Cambria Math"/>
        </w:rPr>
        <w:instrText>‐</w:instrText>
      </w:r>
      <w:r w:rsidR="005221E4">
        <w:instrText>sectional assessment of cognition (TICS</w:instrText>
      </w:r>
      <w:r w:rsidR="005221E4">
        <w:rPr>
          <w:rFonts w:ascii="Cambria Math" w:hAnsi="Cambria Math" w:cs="Cambria Math"/>
        </w:rPr>
        <w:instrText>‐</w:instrText>
      </w:r>
      <w:r w:rsidR="005221E4">
        <w:instrText>m), depressive symptoms (CES</w:instrText>
      </w:r>
      <w:r w:rsidR="005221E4">
        <w:rPr>
          <w:rFonts w:ascii="Cambria Math" w:hAnsi="Cambria Math" w:cs="Cambria Math"/>
        </w:rPr>
        <w:instrText>‐</w:instrText>
      </w:r>
      <w:r w:rsidR="005221E4">
        <w:instrText>D), and apolipoprotein E (APOE) ε4 status was performed on 1772 older adults (aged 71</w:instrText>
      </w:r>
      <w:r w:rsidR="005221E4">
        <w:rPr>
          <w:rFonts w:ascii="Cambria Math" w:hAnsi="Cambria Math" w:cs="Cambria Math"/>
        </w:rPr>
        <w:instrText>‐</w:instrText>
      </w:r>
      <w:r w:rsidR="005221E4">
        <w:instrText>78 y, education 5</w:instrText>
      </w:r>
      <w:r w:rsidR="005221E4">
        <w:rPr>
          <w:rFonts w:ascii="Cambria Math" w:hAnsi="Cambria Math" w:cs="Cambria Math"/>
        </w:rPr>
        <w:instrText>‐</w:instrText>
      </w:r>
      <w:r w:rsidR="005221E4">
        <w:instrText>16 y, 50% female) from the population</w:instrText>
      </w:r>
      <w:r w:rsidR="005221E4">
        <w:rPr>
          <w:rFonts w:ascii="Cambria Math" w:hAnsi="Cambria Math" w:cs="Cambria Math"/>
        </w:rPr>
        <w:instrText>‐</w:instrText>
      </w:r>
      <w:r w:rsidR="005221E4">
        <w:instrText>based older FinnishTwin Cohort. TICS</w:instrText>
      </w:r>
      <w:r w:rsidR="005221E4">
        <w:rPr>
          <w:rFonts w:ascii="Cambria Math" w:hAnsi="Cambria Math" w:cs="Cambria Math"/>
        </w:rPr>
        <w:instrText>‐</w:instrText>
      </w:r>
      <w:r w:rsidR="005221E4">
        <w:instrText>m classification methods with and without education adjustment were used to classify individuals with normal cognition, MCI, or dementia.\nResults: The prevalence of dementia and MCI varied between educationadjusted (dementia = 3.7%, MCI = 9.3%) and unadjusted classifications (dementia = 8.5%</w:instrText>
      </w:r>
      <w:r w:rsidR="005221E4">
        <w:rPr>
          <w:rFonts w:ascii="Cambria Math" w:hAnsi="Cambria Math" w:cs="Cambria Math"/>
        </w:rPr>
        <w:instrText>‐</w:instrText>
      </w:r>
      <w:r w:rsidR="005221E4">
        <w:instrText>11%, MCI = 22.3%</w:instrText>
      </w:r>
      <w:r w:rsidR="005221E4">
        <w:rPr>
          <w:rFonts w:ascii="Cambria Math" w:hAnsi="Cambria Math" w:cs="Cambria Math"/>
        </w:rPr>
        <w:instrText>‐</w:instrText>
      </w:r>
      <w:r w:rsidR="005221E4">
        <w:instrText>41.3%). APOE ε4 status was associated with dementia irrespective of education adjustment, but with MCI only when education adjustment was used. Regardless of the version, poorer continuous TICS</w:instrText>
      </w:r>
      <w:r w:rsidR="005221E4">
        <w:rPr>
          <w:rFonts w:ascii="Cambria Math" w:hAnsi="Cambria Math" w:cs="Cambria Math"/>
        </w:rPr>
        <w:instrText>‐</w:instrText>
      </w:r>
      <w:r w:rsidR="005221E4">
        <w:instrText>m scores were associated with higher age, lower education, more depressive symptoms, male sex, and being an APOE ε4 carrier.\nConclusions: We showed that demographic factors, APOE ε4 status, and depressive symptoms were similarly related to continuous TICS</w:instrText>
      </w:r>
      <w:r w:rsidR="005221E4">
        <w:rPr>
          <w:rFonts w:ascii="Cambria Math" w:hAnsi="Cambria Math" w:cs="Cambria Math"/>
        </w:rPr>
        <w:instrText>‐</w:instrText>
      </w:r>
      <w:r w:rsidR="005221E4">
        <w:instrText>m scores and dementia classifications with different versions. However, education</w:instrText>
      </w:r>
      <w:r w:rsidR="005221E4">
        <w:rPr>
          <w:rFonts w:ascii="Cambria Math" w:hAnsi="Cambria Math" w:cs="Cambria Math"/>
        </w:rPr>
        <w:instrText>‐</w:instrText>
      </w:r>
      <w:r w:rsidR="005221E4">
        <w:instrText>adjusted classification resulted in a lower prevalence of dementia and MCI and in a higher proportion of APOE ε4 allele carriers among those identified as having MCI. Our results support the use of education</w:instrText>
      </w:r>
      <w:r w:rsidR="005221E4">
        <w:rPr>
          <w:rFonts w:ascii="Cambria Math" w:hAnsi="Cambria Math" w:cs="Cambria Math"/>
        </w:rPr>
        <w:instrText>‐</w:instrText>
      </w:r>
      <w:r w:rsidR="005221E4">
        <w:instrText>adjusted classification especially in the context of MCI.","container-title":"International Journal of Geriatric Psychiatry","DOI":"10.1002/gps.5205","ISSN":"0885-6230, 1099-1166","issue":"12","journalAbbreviation":"Int J Geriatr Psychiatry","language":"en","page":"1883-1891","source":"DOI.org (Crossref)","title":"Prevalence and correlates of dementia and mild cognitive impairment classified with different versions of the modified Telephone Interview for Cognitive Status (TICS</w:instrText>
      </w:r>
      <w:r w:rsidR="005221E4">
        <w:rPr>
          <w:rFonts w:ascii="Cambria Math" w:hAnsi="Cambria Math" w:cs="Cambria Math"/>
        </w:rPr>
        <w:instrText>‐</w:instrText>
      </w:r>
      <w:r w:rsidR="005221E4">
        <w:instrText xml:space="preserve">m)","volume":"34","author":[{"family":"Lindgren","given":"Noora"},{"family":"Rinne","given":"Juha O."},{"family":"Palviainen","given":"Teemu"},{"family":"Kaprio","given":"Jaakko"},{"family":"Vuoksimaa","given":"Eero"}],"issued":{"date-parts":[["2019",12]]}}}],"schema":"https://github.com/citation-style-language/schema/raw/master/csl-citation.json"} </w:instrText>
      </w:r>
      <w:r w:rsidR="00C3127A" w:rsidRPr="008736A9">
        <w:fldChar w:fldCharType="separate"/>
      </w:r>
      <w:r w:rsidR="005221E4" w:rsidRPr="005221E4">
        <w:t>[2]</w:t>
      </w:r>
      <w:r w:rsidR="00C3127A" w:rsidRPr="008736A9">
        <w:fldChar w:fldCharType="end"/>
      </w:r>
      <w:r w:rsidRPr="008736A9">
        <w:t xml:space="preserve"> was used. </w:t>
      </w:r>
      <w:r w:rsidR="00644592" w:rsidRPr="008736A9">
        <w:t xml:space="preserve">TICS-m is a 50-point telephone-administered cognitive screening test with the following items: name (2 points), age (1 point), telephone number (1 point), date (5 points), current president (2 points), previous president (this item is “vice president” in the original, but was changed for the Finnish version due to absence of a vice president in Finland; 2 </w:t>
      </w:r>
      <w:r w:rsidR="00644592" w:rsidRPr="008736A9">
        <w:lastRenderedPageBreak/>
        <w:t>points), counting backwards (2 points), immediate recall of a 10-word list (10 points), subtracting sevens (5 points), responsive naming (4 points), repetition of phrases (2 points), finger tapping (2 points) and delayed recall of the 10-word list (10 points). The TICS-m procedure has been described in detail in Lindgren et al.</w:t>
      </w:r>
      <w:r w:rsidR="00644592" w:rsidRPr="008736A9">
        <w:fldChar w:fldCharType="begin"/>
      </w:r>
      <w:r w:rsidR="005221E4">
        <w:instrText xml:space="preserve"> ADDIN ZOTERO_ITEM CSL_CITATION {"citationID":"p2MSkq0M","properties":{"formattedCitation":"[2]","plainCitation":"[2]","noteIndex":0},"citationItems":[{"id":3916,"uris":["http://zotero.org/users/5407604/items/NHVDCEPV"],"itemData":{"id":3916,"type":"article-journal","abstract":"Objectives: The modified Telephone Interview for Cognitive Status (TICS</w:instrText>
      </w:r>
      <w:r w:rsidR="005221E4">
        <w:rPr>
          <w:rFonts w:ascii="Cambria Math" w:hAnsi="Cambria Math" w:cs="Cambria Math"/>
        </w:rPr>
        <w:instrText>‐</w:instrText>
      </w:r>
      <w:r w:rsidR="005221E4">
        <w:instrText>m) is an efficient and cost</w:instrText>
      </w:r>
      <w:r w:rsidR="005221E4">
        <w:rPr>
          <w:rFonts w:ascii="Cambria Math" w:hAnsi="Cambria Math" w:cs="Cambria Math"/>
        </w:rPr>
        <w:instrText>‐</w:instrText>
      </w:r>
      <w:r w:rsidR="005221E4">
        <w:instrText>effective screening instrument of dementia, but there is less support for its utility in the detection of mild cognitive impairment (MCI). We undertook a comprehensive evaluation of the utility of different TICS</w:instrText>
      </w:r>
      <w:r w:rsidR="005221E4">
        <w:rPr>
          <w:rFonts w:ascii="Cambria Math" w:hAnsi="Cambria Math" w:cs="Cambria Math"/>
        </w:rPr>
        <w:instrText>‐</w:instrText>
      </w:r>
      <w:r w:rsidR="005221E4">
        <w:instrText>m versions with or without an education</w:instrText>
      </w:r>
      <w:r w:rsidR="005221E4">
        <w:rPr>
          <w:rFonts w:ascii="Cambria Math" w:hAnsi="Cambria Math" w:cs="Cambria Math"/>
        </w:rPr>
        <w:instrText>‐</w:instrText>
      </w:r>
      <w:r w:rsidR="005221E4">
        <w:instrText>adjusted scoring method to classify dementia and MCI in a large population</w:instrText>
      </w:r>
      <w:r w:rsidR="005221E4">
        <w:rPr>
          <w:rFonts w:ascii="Cambria Math" w:hAnsi="Cambria Math" w:cs="Cambria Math"/>
        </w:rPr>
        <w:instrText>‐</w:instrText>
      </w:r>
      <w:r w:rsidR="005221E4">
        <w:instrText>based sample.\nMethods: Cross</w:instrText>
      </w:r>
      <w:r w:rsidR="005221E4">
        <w:rPr>
          <w:rFonts w:ascii="Cambria Math" w:hAnsi="Cambria Math" w:cs="Cambria Math"/>
        </w:rPr>
        <w:instrText>‐</w:instrText>
      </w:r>
      <w:r w:rsidR="005221E4">
        <w:instrText>sectional assessment of cognition (TICS</w:instrText>
      </w:r>
      <w:r w:rsidR="005221E4">
        <w:rPr>
          <w:rFonts w:ascii="Cambria Math" w:hAnsi="Cambria Math" w:cs="Cambria Math"/>
        </w:rPr>
        <w:instrText>‐</w:instrText>
      </w:r>
      <w:r w:rsidR="005221E4">
        <w:instrText>m), depressive symptoms (CES</w:instrText>
      </w:r>
      <w:r w:rsidR="005221E4">
        <w:rPr>
          <w:rFonts w:ascii="Cambria Math" w:hAnsi="Cambria Math" w:cs="Cambria Math"/>
        </w:rPr>
        <w:instrText>‐</w:instrText>
      </w:r>
      <w:r w:rsidR="005221E4">
        <w:instrText>D), and apolipoprotein E (APOE) ε4 status was performed on 1772 older adults (aged 71</w:instrText>
      </w:r>
      <w:r w:rsidR="005221E4">
        <w:rPr>
          <w:rFonts w:ascii="Cambria Math" w:hAnsi="Cambria Math" w:cs="Cambria Math"/>
        </w:rPr>
        <w:instrText>‐</w:instrText>
      </w:r>
      <w:r w:rsidR="005221E4">
        <w:instrText>78 y, education 5</w:instrText>
      </w:r>
      <w:r w:rsidR="005221E4">
        <w:rPr>
          <w:rFonts w:ascii="Cambria Math" w:hAnsi="Cambria Math" w:cs="Cambria Math"/>
        </w:rPr>
        <w:instrText>‐</w:instrText>
      </w:r>
      <w:r w:rsidR="005221E4">
        <w:instrText>16 y, 50% female) from the population</w:instrText>
      </w:r>
      <w:r w:rsidR="005221E4">
        <w:rPr>
          <w:rFonts w:ascii="Cambria Math" w:hAnsi="Cambria Math" w:cs="Cambria Math"/>
        </w:rPr>
        <w:instrText>‐</w:instrText>
      </w:r>
      <w:r w:rsidR="005221E4">
        <w:instrText>based older FinnishTwin Cohort. TICS</w:instrText>
      </w:r>
      <w:r w:rsidR="005221E4">
        <w:rPr>
          <w:rFonts w:ascii="Cambria Math" w:hAnsi="Cambria Math" w:cs="Cambria Math"/>
        </w:rPr>
        <w:instrText>‐</w:instrText>
      </w:r>
      <w:r w:rsidR="005221E4">
        <w:instrText>m classification methods with and without education adjustment were used to classify individuals with normal cognition, MCI, or dementia.\nResults: The prevalence of dementia and MCI varied between educationadjusted (dementia = 3.7%, MCI = 9.3%) and unadjusted classifications (dementia = 8.5%</w:instrText>
      </w:r>
      <w:r w:rsidR="005221E4">
        <w:rPr>
          <w:rFonts w:ascii="Cambria Math" w:hAnsi="Cambria Math" w:cs="Cambria Math"/>
        </w:rPr>
        <w:instrText>‐</w:instrText>
      </w:r>
      <w:r w:rsidR="005221E4">
        <w:instrText>11%, MCI = 22.3%</w:instrText>
      </w:r>
      <w:r w:rsidR="005221E4">
        <w:rPr>
          <w:rFonts w:ascii="Cambria Math" w:hAnsi="Cambria Math" w:cs="Cambria Math"/>
        </w:rPr>
        <w:instrText>‐</w:instrText>
      </w:r>
      <w:r w:rsidR="005221E4">
        <w:instrText>41.3%). APOE ε4 status was associated with dementia irrespective of education adjustment, but with MCI only when education adjustment was used. Regardless of the version, poorer continuous TICS</w:instrText>
      </w:r>
      <w:r w:rsidR="005221E4">
        <w:rPr>
          <w:rFonts w:ascii="Cambria Math" w:hAnsi="Cambria Math" w:cs="Cambria Math"/>
        </w:rPr>
        <w:instrText>‐</w:instrText>
      </w:r>
      <w:r w:rsidR="005221E4">
        <w:instrText>m scores were associated with higher age, lower education, more depressive symptoms, male sex, and being an APOE ε4 carrier.\nConclusions: We showed that demographic factors, APOE ε4 status, and depressive symptoms were similarly related to continuous TICS</w:instrText>
      </w:r>
      <w:r w:rsidR="005221E4">
        <w:rPr>
          <w:rFonts w:ascii="Cambria Math" w:hAnsi="Cambria Math" w:cs="Cambria Math"/>
        </w:rPr>
        <w:instrText>‐</w:instrText>
      </w:r>
      <w:r w:rsidR="005221E4">
        <w:instrText>m scores and dementia classifications with different versions. However, education</w:instrText>
      </w:r>
      <w:r w:rsidR="005221E4">
        <w:rPr>
          <w:rFonts w:ascii="Cambria Math" w:hAnsi="Cambria Math" w:cs="Cambria Math"/>
        </w:rPr>
        <w:instrText>‐</w:instrText>
      </w:r>
      <w:r w:rsidR="005221E4">
        <w:instrText>adjusted classification resulted in a lower prevalence of dementia and MCI and in a higher proportion of APOE ε4 allele carriers among those identified as having MCI. Our results support the use of education</w:instrText>
      </w:r>
      <w:r w:rsidR="005221E4">
        <w:rPr>
          <w:rFonts w:ascii="Cambria Math" w:hAnsi="Cambria Math" w:cs="Cambria Math"/>
        </w:rPr>
        <w:instrText>‐</w:instrText>
      </w:r>
      <w:r w:rsidR="005221E4">
        <w:instrText>adjusted classification especially in the context of MCI.","container-title":"International Journal of Geriatric Psychiatry","DOI":"10.1002/gps.5205","ISSN":"0885-6230, 1099-1166","issue":"12","journalAbbreviation":"Int J Geriatr Psychiatry","language":"en","page":"1883-1891","source":"DOI.org (Crossref)","title":"Prevalence and correlates of dementia and mild cognitive impairment classified with different versions of the modified Telephone Interview for Cognitive Status (TICS</w:instrText>
      </w:r>
      <w:r w:rsidR="005221E4">
        <w:rPr>
          <w:rFonts w:ascii="Cambria Math" w:hAnsi="Cambria Math" w:cs="Cambria Math"/>
        </w:rPr>
        <w:instrText>‐</w:instrText>
      </w:r>
      <w:r w:rsidR="005221E4">
        <w:instrText xml:space="preserve">m)","volume":"34","author":[{"family":"Lindgren","given":"Noora"},{"family":"Rinne","given":"Juha O."},{"family":"Palviainen","given":"Teemu"},{"family":"Kaprio","given":"Jaakko"},{"family":"Vuoksimaa","given":"Eero"}],"issued":{"date-parts":[["2019",12]]}},"label":"page"}],"schema":"https://github.com/citation-style-language/schema/raw/master/csl-citation.json"} </w:instrText>
      </w:r>
      <w:r w:rsidR="00644592" w:rsidRPr="008736A9">
        <w:fldChar w:fldCharType="separate"/>
      </w:r>
      <w:r w:rsidR="005221E4" w:rsidRPr="005221E4">
        <w:t>[2]</w:t>
      </w:r>
      <w:r w:rsidR="00644592" w:rsidRPr="008736A9">
        <w:fldChar w:fldCharType="end"/>
      </w:r>
      <w:r w:rsidR="00644592" w:rsidRPr="008736A9">
        <w:t xml:space="preserve"> To accommodate for low scores in individuals with low education, we used the previously published education adjustment for the total score of the TICS-m</w:t>
      </w:r>
      <w:r w:rsidR="005221E4">
        <w:t xml:space="preserve"> </w:t>
      </w:r>
      <w:r w:rsidR="00644592" w:rsidRPr="008736A9">
        <w:fldChar w:fldCharType="begin"/>
      </w:r>
      <w:r w:rsidR="005221E4">
        <w:instrText xml:space="preserve"> ADDIN ZOTERO_ITEM CSL_CITATION {"citationID":"QZL4zZTh","properties":{"formattedCitation":"[3]","plainCitation":"[3]","noteIndex":0},"citationItems":[{"id":4428,"uris":["http://zotero.org/users/5407604/items/IZNN4WRW"],"itemData":{"id":4428,"type":"article-journal","abstract":"&lt;i&gt;Background:&lt;/i&gt; The telephone assessment of cognitive functions may reduce the cost and burden of epidemiological studies. &lt;i&gt;Methods:&lt;/i&gt; We validated the Telephone Interview for Cognitive Status-modified (TICS-m) using an extensive in-person assessment as the standard for comparison. Clinical diagnoses of normal cognition, mild cognitive impairment (MCI), or dementia were established by consensus of physician, nurse, and neuropsychological assessments. &lt;i&gt;Results:&lt;/i&gt; The extensive in-person assessment classified 83 persons with normal cognition, 42 persons with MCI, and 42 persons with dementia. There was considerable overlap in TICS-m scores among the three groups. Receiver operating characteristic curves identified ≤31 as the optimal cutoff score to separate subjects with MCI from subjects with normal cognition (sensitivity = 71.4%; subjects with dementia excluded), and ≤27 to separate subjects with dementia from subjects with MCI (sensitivity = 69.0%; subjects with normal cognition excluded). The TICS-m performed well when subjects with MCI were pooled either with subjects with dementia (sensitivity = 83.3%) or with subjects with normal cognition (sensitivity = 83.3%). &lt;i&gt;Conclusions:&lt;/i&gt; Although the TICS-m performed well when using a dichotomous classification of cognitive status, it performed only fairly in separating MCI from either normal cognition or dementia. The TICS-m should not be used as a free-standing tool to identify subjects with MCI, and it should be used with caution as a tool to detect dementia.","container-title":"Neuroepidemiology","DOI":"10.1159/000255464","ISSN":"0251-5350, 1423-0208","issue":"1","journalAbbreviation":"Neuroepidemiology","language":"en","page":"34-42","source":"DOI.org (Crossref)","title":"Validation of the Telephone Interview for Cognitive Status-modified in Subjects with Normal Cognition, Mild Cognitive Impairment, or Dementia","volume":"34","author":[{"family":"Knopman","given":"David S."},{"family":"Roberts","given":"Rosebud O."},{"family":"Geda","given":"Yonas E."},{"family":"Pankratz","given":"V. Shane"},{"family":"Christianson","given":"Teresa J.H."},{"family":"Petersen","given":"Ronald C."},{"family":"Rocca","given":"Walter A."}],"issued":{"date-parts":[["2010"]]}}}],"schema":"https://github.com/citation-style-language/schema/raw/master/csl-citation.json"} </w:instrText>
      </w:r>
      <w:r w:rsidR="00644592" w:rsidRPr="008736A9">
        <w:fldChar w:fldCharType="separate"/>
      </w:r>
      <w:r w:rsidR="005221E4" w:rsidRPr="005221E4">
        <w:t>[3]</w:t>
      </w:r>
      <w:r w:rsidR="00644592" w:rsidRPr="008736A9">
        <w:fldChar w:fldCharType="end"/>
      </w:r>
      <w:r w:rsidR="00644592" w:rsidRPr="008736A9">
        <w:t xml:space="preserve"> with a cut-off of ≤ 31 for cognitive impairment (≤ 27 is the recommended cut-off for dementia and scores 28-31 indicate mild cognitive impairment). For individuals with ≤8 years of education, 5 points are added to the total score; 2 points are added for individuals with 8-10 years of education; the total score is not adjusted for individuals with 11-15 years of education and 2 points are subtracted from individuals with ≥16 years of education. As a cognitive screening instrument, the TICS-m is not equivalent to a complete neuropsychological </w:t>
      </w:r>
      <w:proofErr w:type="gramStart"/>
      <w:r w:rsidR="00644592" w:rsidRPr="008736A9">
        <w:t>assessment</w:t>
      </w:r>
      <w:proofErr w:type="gramEnd"/>
      <w:r w:rsidR="00644592" w:rsidRPr="008736A9">
        <w:t xml:space="preserve"> and it may fail to detect subtle cognitive difficulties in those classified as cognitively normal. The mean years of education in the MEMTWIN II sample was 10.3 (SD 3.9), see Lindgren et al.</w:t>
      </w:r>
      <w:r w:rsidR="005221E4">
        <w:t xml:space="preserve"> </w:t>
      </w:r>
      <w:r w:rsidR="00644592" w:rsidRPr="008736A9">
        <w:fldChar w:fldCharType="begin"/>
      </w:r>
      <w:r w:rsidR="005221E4">
        <w:instrText xml:space="preserve"> ADDIN ZOTERO_ITEM CSL_CITATION {"citationID":"v7NnkSMs","properties":{"formattedCitation":"[2]","plainCitation":"[2]","noteIndex":0},"citationItems":[{"id":3916,"uris":["http://zotero.org/users/5407604/items/NHVDCEPV"],"itemData":{"id":3916,"type":"article-journal","abstract":"Objectives: The modified Telephone Interview for Cognitive Status (TICS</w:instrText>
      </w:r>
      <w:r w:rsidR="005221E4">
        <w:rPr>
          <w:rFonts w:ascii="Cambria Math" w:hAnsi="Cambria Math" w:cs="Cambria Math"/>
        </w:rPr>
        <w:instrText>‐</w:instrText>
      </w:r>
      <w:r w:rsidR="005221E4">
        <w:instrText>m) is an efficient and cost</w:instrText>
      </w:r>
      <w:r w:rsidR="005221E4">
        <w:rPr>
          <w:rFonts w:ascii="Cambria Math" w:hAnsi="Cambria Math" w:cs="Cambria Math"/>
        </w:rPr>
        <w:instrText>‐</w:instrText>
      </w:r>
      <w:r w:rsidR="005221E4">
        <w:instrText>effective screening instrument of dementia, but there is less support for its utility in the detection of mild cognitive impairment (MCI). We undertook a comprehensive evaluation of the utility of different TICS</w:instrText>
      </w:r>
      <w:r w:rsidR="005221E4">
        <w:rPr>
          <w:rFonts w:ascii="Cambria Math" w:hAnsi="Cambria Math" w:cs="Cambria Math"/>
        </w:rPr>
        <w:instrText>‐</w:instrText>
      </w:r>
      <w:r w:rsidR="005221E4">
        <w:instrText>m versions with or without an education</w:instrText>
      </w:r>
      <w:r w:rsidR="005221E4">
        <w:rPr>
          <w:rFonts w:ascii="Cambria Math" w:hAnsi="Cambria Math" w:cs="Cambria Math"/>
        </w:rPr>
        <w:instrText>‐</w:instrText>
      </w:r>
      <w:r w:rsidR="005221E4">
        <w:instrText>adjusted scoring method to classify dementia and MCI in a large population</w:instrText>
      </w:r>
      <w:r w:rsidR="005221E4">
        <w:rPr>
          <w:rFonts w:ascii="Cambria Math" w:hAnsi="Cambria Math" w:cs="Cambria Math"/>
        </w:rPr>
        <w:instrText>‐</w:instrText>
      </w:r>
      <w:r w:rsidR="005221E4">
        <w:instrText>based sample.\nMethods: Cross</w:instrText>
      </w:r>
      <w:r w:rsidR="005221E4">
        <w:rPr>
          <w:rFonts w:ascii="Cambria Math" w:hAnsi="Cambria Math" w:cs="Cambria Math"/>
        </w:rPr>
        <w:instrText>‐</w:instrText>
      </w:r>
      <w:r w:rsidR="005221E4">
        <w:instrText>sectional assessment of cognition (TICS</w:instrText>
      </w:r>
      <w:r w:rsidR="005221E4">
        <w:rPr>
          <w:rFonts w:ascii="Cambria Math" w:hAnsi="Cambria Math" w:cs="Cambria Math"/>
        </w:rPr>
        <w:instrText>‐</w:instrText>
      </w:r>
      <w:r w:rsidR="005221E4">
        <w:instrText>m), depressive symptoms (CES</w:instrText>
      </w:r>
      <w:r w:rsidR="005221E4">
        <w:rPr>
          <w:rFonts w:ascii="Cambria Math" w:hAnsi="Cambria Math" w:cs="Cambria Math"/>
        </w:rPr>
        <w:instrText>‐</w:instrText>
      </w:r>
      <w:r w:rsidR="005221E4">
        <w:instrText>D), and apolipoprotein E (APOE) ε4 status was performed on 1772 older adults (aged 71</w:instrText>
      </w:r>
      <w:r w:rsidR="005221E4">
        <w:rPr>
          <w:rFonts w:ascii="Cambria Math" w:hAnsi="Cambria Math" w:cs="Cambria Math"/>
        </w:rPr>
        <w:instrText>‐</w:instrText>
      </w:r>
      <w:r w:rsidR="005221E4">
        <w:instrText>78 y, education 5</w:instrText>
      </w:r>
      <w:r w:rsidR="005221E4">
        <w:rPr>
          <w:rFonts w:ascii="Cambria Math" w:hAnsi="Cambria Math" w:cs="Cambria Math"/>
        </w:rPr>
        <w:instrText>‐</w:instrText>
      </w:r>
      <w:r w:rsidR="005221E4">
        <w:instrText>16 y, 50% female) from the population</w:instrText>
      </w:r>
      <w:r w:rsidR="005221E4">
        <w:rPr>
          <w:rFonts w:ascii="Cambria Math" w:hAnsi="Cambria Math" w:cs="Cambria Math"/>
        </w:rPr>
        <w:instrText>‐</w:instrText>
      </w:r>
      <w:r w:rsidR="005221E4">
        <w:instrText>based older FinnishTwin Cohort. TICS</w:instrText>
      </w:r>
      <w:r w:rsidR="005221E4">
        <w:rPr>
          <w:rFonts w:ascii="Cambria Math" w:hAnsi="Cambria Math" w:cs="Cambria Math"/>
        </w:rPr>
        <w:instrText>‐</w:instrText>
      </w:r>
      <w:r w:rsidR="005221E4">
        <w:instrText>m classification methods with and without education adjustment were used to classify individuals with normal cognition, MCI, or dementia.\nResults: The prevalence of dementia and MCI varied between educationadjusted (dementia = 3.7%, MCI = 9.3%) and unadjusted classifications (dementia = 8.5%</w:instrText>
      </w:r>
      <w:r w:rsidR="005221E4">
        <w:rPr>
          <w:rFonts w:ascii="Cambria Math" w:hAnsi="Cambria Math" w:cs="Cambria Math"/>
        </w:rPr>
        <w:instrText>‐</w:instrText>
      </w:r>
      <w:r w:rsidR="005221E4">
        <w:instrText>11%, MCI = 22.3%</w:instrText>
      </w:r>
      <w:r w:rsidR="005221E4">
        <w:rPr>
          <w:rFonts w:ascii="Cambria Math" w:hAnsi="Cambria Math" w:cs="Cambria Math"/>
        </w:rPr>
        <w:instrText>‐</w:instrText>
      </w:r>
      <w:r w:rsidR="005221E4">
        <w:instrText>41.3%). APOE ε4 status was associated with dementia irrespective of education adjustment, but with MCI only when education adjustment was used. Regardless of the version, poorer continuous TICS</w:instrText>
      </w:r>
      <w:r w:rsidR="005221E4">
        <w:rPr>
          <w:rFonts w:ascii="Cambria Math" w:hAnsi="Cambria Math" w:cs="Cambria Math"/>
        </w:rPr>
        <w:instrText>‐</w:instrText>
      </w:r>
      <w:r w:rsidR="005221E4">
        <w:instrText>m scores were associated with higher age, lower education, more depressive symptoms, male sex, and being an APOE ε4 carrier.\nConclusions: We showed that demographic factors, APOE ε4 status, and depressive symptoms were similarly related to continuous TICS</w:instrText>
      </w:r>
      <w:r w:rsidR="005221E4">
        <w:rPr>
          <w:rFonts w:ascii="Cambria Math" w:hAnsi="Cambria Math" w:cs="Cambria Math"/>
        </w:rPr>
        <w:instrText>‐</w:instrText>
      </w:r>
      <w:r w:rsidR="005221E4">
        <w:instrText>m scores and dementia classifications with different versions. However, education</w:instrText>
      </w:r>
      <w:r w:rsidR="005221E4">
        <w:rPr>
          <w:rFonts w:ascii="Cambria Math" w:hAnsi="Cambria Math" w:cs="Cambria Math"/>
        </w:rPr>
        <w:instrText>‐</w:instrText>
      </w:r>
      <w:r w:rsidR="005221E4">
        <w:instrText>adjusted classification resulted in a lower prevalence of dementia and MCI and in a higher proportion of APOE ε4 allele carriers among those identified as having MCI. Our results support the use of education</w:instrText>
      </w:r>
      <w:r w:rsidR="005221E4">
        <w:rPr>
          <w:rFonts w:ascii="Cambria Math" w:hAnsi="Cambria Math" w:cs="Cambria Math"/>
        </w:rPr>
        <w:instrText>‐</w:instrText>
      </w:r>
      <w:r w:rsidR="005221E4">
        <w:instrText>adjusted classification especially in the context of MCI.","container-title":"International Journal of Geriatric Psychiatry","DOI":"10.1002/gps.5205","ISSN":"0885-6230, 1099-1166","issue":"12","journalAbbreviation":"Int J Geriatr Psychiatry","language":"en","page":"1883-1891","source":"DOI.org (Crossref)","title":"Prevalence and correlates of dementia and mild cognitive impairment classified with different versions of the modified Telephone Interview for Cognitive Status (TICS</w:instrText>
      </w:r>
      <w:r w:rsidR="005221E4">
        <w:rPr>
          <w:rFonts w:ascii="Cambria Math" w:hAnsi="Cambria Math" w:cs="Cambria Math"/>
        </w:rPr>
        <w:instrText>‐</w:instrText>
      </w:r>
      <w:r w:rsidR="005221E4">
        <w:instrText xml:space="preserve">m)","volume":"34","author":[{"family":"Lindgren","given":"Noora"},{"family":"Rinne","given":"Juha O."},{"family":"Palviainen","given":"Teemu"},{"family":"Kaprio","given":"Jaakko"},{"family":"Vuoksimaa","given":"Eero"}],"issued":{"date-parts":[["2019",12]]}}}],"schema":"https://github.com/citation-style-language/schema/raw/master/csl-citation.json"} </w:instrText>
      </w:r>
      <w:r w:rsidR="00644592" w:rsidRPr="008736A9">
        <w:fldChar w:fldCharType="separate"/>
      </w:r>
      <w:r w:rsidR="005221E4" w:rsidRPr="005221E4">
        <w:t>[2]</w:t>
      </w:r>
      <w:r w:rsidR="00644592" w:rsidRPr="008736A9">
        <w:fldChar w:fldCharType="end"/>
      </w:r>
      <w:r w:rsidR="00644592" w:rsidRPr="008736A9">
        <w:t xml:space="preserve"> for details.</w:t>
      </w:r>
    </w:p>
    <w:p w14:paraId="19363FFD" w14:textId="3D30F617" w:rsidR="00FE209E" w:rsidRDefault="00FE209E" w:rsidP="007952A1">
      <w:pPr>
        <w:pStyle w:val="Heading2"/>
      </w:pPr>
      <w:r>
        <w:t>Examination of response styles and missing data</w:t>
      </w:r>
    </w:p>
    <w:p w14:paraId="58CA0562" w14:textId="40279FC5" w:rsidR="00FE209E" w:rsidRPr="008736A9" w:rsidRDefault="00FE209E" w:rsidP="00787DA2">
      <w:r w:rsidRPr="00EF0424">
        <w:t>To assess for the presence of biased data due to response styles, the CES-D score distributions were examined before reverse-coding. Distributions of missing CES-D data were analyzed between groups (cognitively unimpaired versus cognitively impaired; MEMTWIN</w:t>
      </w:r>
      <w:r w:rsidR="005221E4">
        <w:t xml:space="preserve"> </w:t>
      </w:r>
      <w:r w:rsidRPr="00EF0424">
        <w:t>II versus NONAGINTA). Individuals with complete CES-D data without data required for education-adjusted TICS-m total score (TICS-m total score and/or education were missing) were compared to those with complete TICS-m total score data and education in terms of sex, age and CES-D total score.</w:t>
      </w:r>
    </w:p>
    <w:p w14:paraId="2AB1AA7A" w14:textId="39F3375C" w:rsidR="003D35DE" w:rsidRPr="008736A9" w:rsidRDefault="00FE209E" w:rsidP="007952A1">
      <w:pPr>
        <w:pStyle w:val="Heading2"/>
      </w:pPr>
      <w:r>
        <w:t>Factor</w:t>
      </w:r>
      <w:r w:rsidR="003C1C6E" w:rsidRPr="008736A9">
        <w:t xml:space="preserve"> model estimation and reporting</w:t>
      </w:r>
    </w:p>
    <w:p w14:paraId="3226C533" w14:textId="2586A350" w:rsidR="00FE209E" w:rsidRDefault="00FE209E" w:rsidP="00787DA2">
      <w:r w:rsidRPr="00EF0424">
        <w:t xml:space="preserve">Kaiser-Meyer-Olkin coefficient of sampling adequacy and Bartlett’s test of sphericity were </w:t>
      </w:r>
      <w:r w:rsidRPr="00BE0B56">
        <w:t>run,</w:t>
      </w:r>
      <w:r w:rsidRPr="00EF0424">
        <w:t xml:space="preserve"> and communalities examined prior to </w:t>
      </w:r>
      <w:r>
        <w:t>exploratory factor analyses</w:t>
      </w:r>
      <w:r w:rsidRPr="00EF0424">
        <w:t>. Parallel analysis was used to determine the number of factors to be retained</w:t>
      </w:r>
      <w:r w:rsidR="005221E4">
        <w:t xml:space="preserve"> </w:t>
      </w:r>
      <w:r w:rsidRPr="00EF0424">
        <w:fldChar w:fldCharType="begin"/>
      </w:r>
      <w:r w:rsidR="005221E4">
        <w:instrText xml:space="preserve"> ADDIN ZOTERO_ITEM CSL_CITATION {"citationID":"HfAzygEq","properties":{"formattedCitation":"[4,5]","plainCitation":"[4,5]","noteIndex":0},"citationItems":[{"id":4075,"uris":["http://zotero.org/users/5407604/items/XETJK2F3"],"itemData":{"id":4075,"type":"article-journal","abstract":"Exploratory factor analysis (EFA) methods are used extensively in the field of assessment and evaluation. Due to EFAâ€™s widespread use, common methods and practices have come under close scrutiny. A substantial body of literature has been compiled highlighting problems with many of the methods and practices used in EFA, and, in response, many guidelines have been proposed with the aim to improve application. Unfortunately, implementing recommended EFA practices has been restricted by the range of options available in commercial statistical packages and, perhaps, due to an absence of clear, practical â€˜how-toâ€™ demonstrations. Consequently, this article describes the application of methods recommended to get the most out of your EFA. The article focuses on dealing with the common situation of analysing ordinal data as derived from Likert-type scales. These methods are demonstrated using the free, stand-alone, easy-to-use and powerful EFA package FACTOR (http://psico.fcep.urv.es/utilitats/factor/, Lorenzo-Seva &amp; Ferrando, 2006). The demonstration applies the recommended techniques using an accompanying dataset, based on the Big 5 personality test. The outcomes obtained by the EFA using the recommended procedures through FACTOR are compared to the default techniques currently available in SPSS. Accessed 23,681 times on https://pareonline.net from June 14, 2014 to December 31, 2019. For downloads from January 1, 2020 forward, please click on the PlumX Metrics link to the right.","container-title":"Practical Assessment, Research and Evaluation","DOI":"10.7275/DSEP-4220","language":"en","note":"publisher: University of Massachusetts Amherst","page":"1-15","source":"DOI.org (Datacite)","title":"Improving Your Exploratory Factor Analysis for Ordinal Data: A Demonstration Using FACTOR","title-short":"Improving Your Exploratory Factor Analysis for Ordinal Data","volume":"19","author":[{"family":"Baglin","given":"James"}],"issued":{"date-parts":[["2014"]]}}},{"id":4069,"uris":["http://zotero.org/users/5407604/items/49WW5KF4"],"itemData":{"id":4069,"type":"article-journal","container-title":"Psychological Methods","issue":"3","language":"en","page":"272-299","source":"Zotero","title":"Evaluating the Use of Exploratory Factor Analysis in Psychological Research","volume":"4","author":[{"family":"Fabrigar","given":"Leandre R"},{"family":"Wegener","given":"Duane T"},{"family":"MacCallum","given":"Robert C"},{"family":"Strahan","given":"Erin J"}],"issued":{"date-parts":[["1999"]]}}}],"schema":"https://github.com/citation-style-language/schema/raw/master/csl-citation.json"} </w:instrText>
      </w:r>
      <w:r w:rsidRPr="00EF0424">
        <w:fldChar w:fldCharType="separate"/>
      </w:r>
      <w:r w:rsidR="005221E4" w:rsidRPr="005221E4">
        <w:t>[4,5]</w:t>
      </w:r>
      <w:r w:rsidRPr="00EF0424">
        <w:fldChar w:fldCharType="end"/>
      </w:r>
      <w:r w:rsidR="005221E4">
        <w:t>.</w:t>
      </w:r>
      <w:r w:rsidRPr="00EF0424">
        <w:t xml:space="preserve"> We used minimum residuals as our method of factor extraction. We used </w:t>
      </w:r>
      <w:proofErr w:type="spellStart"/>
      <w:r w:rsidRPr="00EF0424">
        <w:t>oblimin</w:t>
      </w:r>
      <w:proofErr w:type="spellEnd"/>
      <w:r w:rsidRPr="00EF0424">
        <w:t xml:space="preserve"> rotation as oblique solutions may not </w:t>
      </w:r>
      <w:r w:rsidRPr="00EF0424">
        <w:lastRenderedPageBreak/>
        <w:t>diverge from orthogonal rotations even in the case of non-correlated factors, whereas the opposite is not true</w:t>
      </w:r>
      <w:r w:rsidR="005221E4">
        <w:t xml:space="preserve"> </w:t>
      </w:r>
      <w:r w:rsidRPr="00EF0424">
        <w:fldChar w:fldCharType="begin"/>
      </w:r>
      <w:r w:rsidR="005221E4">
        <w:instrText xml:space="preserve"> ADDIN ZOTERO_ITEM CSL_CITATION {"citationID":"kH9p0A6V","properties":{"formattedCitation":"[6]","plainCitation":"[6]","noteIndex":0},"citationItems":[{"id":4062,"uris":["http://zotero.org/users/5407604/items/J4SH5XAH"],"itemData":{"id":4062,"type":"article-journal","abstract":"Exploratory factor analysis (EFA) is one of the most commonly-reported quantitative methodology in the social sciences, yet much of the detail regarding what happens during an EFA remains unclear. The goal of this brief technical note is to explore what \"rotation\" is, what exactly is rotating, and why we use rotation when performing EFAs. Some commentary about the relative utility and desirability of different rotation methods concludes the narrative.","container-title":"Practical Assessment, Research and Evaluation","DOI":"10.7275/HB2G-M060","language":"en","note":"publisher: University of Massachusetts Amherst","page":"1-7","source":"DOI.org (Datacite)","title":"What is Rotating in Exploratory Factor Analysis?","volume":"20","author":[{"family":"Osborne","given":"Jason W."}],"issued":{"date-parts":[["2015"]]}}}],"schema":"https://github.com/citation-style-language/schema/raw/master/csl-citation.json"} </w:instrText>
      </w:r>
      <w:r w:rsidRPr="00EF0424">
        <w:fldChar w:fldCharType="separate"/>
      </w:r>
      <w:r w:rsidR="005221E4" w:rsidRPr="005221E4">
        <w:t>[6]</w:t>
      </w:r>
      <w:r w:rsidRPr="00EF0424">
        <w:fldChar w:fldCharType="end"/>
      </w:r>
      <w:r w:rsidR="005221E4">
        <w:t>.</w:t>
      </w:r>
    </w:p>
    <w:p w14:paraId="0DAD01F5" w14:textId="001C17E4" w:rsidR="00361E28" w:rsidRDefault="00FE209E" w:rsidP="00787DA2">
      <w:r>
        <w:t>For confirmatory factor analyses, d</w:t>
      </w:r>
      <w:r w:rsidR="00644592" w:rsidRPr="008736A9">
        <w:t>iagonal weighted least squares (DWLS) was used as the estimator and Root Mean Square Error of Approximation (RMSEA)</w:t>
      </w:r>
      <w:r w:rsidR="005221E4">
        <w:t xml:space="preserve"> </w:t>
      </w:r>
      <w:r w:rsidR="00644592" w:rsidRPr="008736A9">
        <w:fldChar w:fldCharType="begin"/>
      </w:r>
      <w:r w:rsidR="005221E4">
        <w:instrText xml:space="preserve"> ADDIN ZOTERO_ITEM CSL_CITATION {"citationID":"o1x3kZm4","properties":{"formattedCitation":"[7]","plainCitation":"[7]","noteIndex":0},"citationItems":[{"id":4483,"uris":["http://zotero.org/users/5407604/items/T7J68L9Z"],"itemData":{"id":4483,"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 1552-8294","issue":"2","journalAbbreviation":"Sociological Methods &amp; Research","language":"en","page":"230-258","source":"DOI.org (Crossref)","title":"Alternative Ways of Assessing Model Fit","volume":"21","author":[{"family":"Browne","given":"Michael W."},{"family":"Cudeck","given":"Robert"}],"issued":{"date-parts":[["1992",11]]}}}],"schema":"https://github.com/citation-style-language/schema/raw/master/csl-citation.json"} </w:instrText>
      </w:r>
      <w:r w:rsidR="00644592" w:rsidRPr="008736A9">
        <w:fldChar w:fldCharType="separate"/>
      </w:r>
      <w:r w:rsidR="005221E4" w:rsidRPr="005221E4">
        <w:t>[7]</w:t>
      </w:r>
      <w:r w:rsidR="00644592" w:rsidRPr="008736A9">
        <w:fldChar w:fldCharType="end"/>
      </w:r>
      <w:r w:rsidR="005221E4">
        <w:t xml:space="preserve">, </w:t>
      </w:r>
      <w:r w:rsidR="00644592" w:rsidRPr="008736A9">
        <w:t>standardized root mean square residual (SRMR), Tucker-Lewis Index (TLI)</w:t>
      </w:r>
      <w:r w:rsidR="005221E4">
        <w:t xml:space="preserve"> </w:t>
      </w:r>
      <w:r w:rsidR="00644592" w:rsidRPr="008736A9">
        <w:fldChar w:fldCharType="begin"/>
      </w:r>
      <w:r w:rsidR="005221E4">
        <w:instrText xml:space="preserve"> ADDIN ZOTERO_ITEM CSL_CITATION {"citationID":"VCvIGk1v","properties":{"formattedCitation":"[8]","plainCitation":"[8]","noteIndex":0},"citationItems":[{"id":4414,"uris":["http://zotero.org/users/5407604/items/28IX8UTY"],"itemData":{"id":4414,"type":"article-journal","container-title":"Psychometrika","DOI":"10.1007/BF02291170","ISSN":"0033-3123, 1860-0980","issue":"1","journalAbbreviation":"Psychometrika","language":"en","page":"1-10","source":"DOI.org (Crossref)","title":"A reliability coefficient for maximum likelihood factor analysis","volume":"38","author":[{"family":"Tucker","given":"Ledyard R"},{"family":"Lewis","given":"Charles"}],"issued":{"date-parts":[["1973",3]]}},"label":"page"}],"schema":"https://github.com/citation-style-language/schema/raw/master/csl-citation.json"} </w:instrText>
      </w:r>
      <w:r w:rsidR="00644592" w:rsidRPr="008736A9">
        <w:fldChar w:fldCharType="separate"/>
      </w:r>
      <w:r w:rsidR="005221E4" w:rsidRPr="005221E4">
        <w:t>[8]</w:t>
      </w:r>
      <w:r w:rsidR="00644592" w:rsidRPr="008736A9">
        <w:fldChar w:fldCharType="end"/>
      </w:r>
      <w:r w:rsidR="005221E4">
        <w:t>,</w:t>
      </w:r>
      <w:r w:rsidR="00644592" w:rsidRPr="008736A9">
        <w:t xml:space="preserve"> and comparative fit index (CFI)</w:t>
      </w:r>
      <w:r w:rsidR="005221E4">
        <w:t xml:space="preserve"> </w:t>
      </w:r>
      <w:r w:rsidR="00644592" w:rsidRPr="008736A9">
        <w:fldChar w:fldCharType="begin"/>
      </w:r>
      <w:r w:rsidR="005221E4">
        <w:instrText xml:space="preserve"> ADDIN ZOTERO_ITEM CSL_CITATION {"citationID":"JLBeWvVp","properties":{"formattedCitation":"[9]","plainCitation":"[9]","noteIndex":0},"citationItems":[{"id":4496,"uris":["http://zotero.org/users/5407604/items/YVR4IWR9"],"itemData":{"id":4496,"type":"article-journal","container-title":"Psychological Bulletin","issue":"2","language":"en","page":"238-246","source":"Zotero","title":"Comparative fit indexes in structural equation model","volume":"107","author":[{"family":"Bentler","given":"P M"}],"issued":{"date-parts":[["1990"]]}},"label":"page"}],"schema":"https://github.com/citation-style-language/schema/raw/master/csl-citation.json"} </w:instrText>
      </w:r>
      <w:r w:rsidR="00644592" w:rsidRPr="008736A9">
        <w:fldChar w:fldCharType="separate"/>
      </w:r>
      <w:r w:rsidR="005221E4" w:rsidRPr="005221E4">
        <w:t>[9]</w:t>
      </w:r>
      <w:r w:rsidR="00644592" w:rsidRPr="008736A9">
        <w:fldChar w:fldCharType="end"/>
      </w:r>
      <w:r w:rsidR="00644592" w:rsidRPr="008736A9">
        <w:t xml:space="preserve"> were reported as fit indices. RMSEA &lt;. 06 was considered to indicate good fit, &lt;. 08 fair fit and &lt; .10 mediocre fit</w:t>
      </w:r>
      <w:r w:rsidR="005221E4">
        <w:t xml:space="preserve"> </w:t>
      </w:r>
      <w:r w:rsidR="00644592" w:rsidRPr="008736A9">
        <w:fldChar w:fldCharType="begin"/>
      </w:r>
      <w:r w:rsidR="005221E4">
        <w:instrText xml:space="preserve"> ADDIN ZOTERO_ITEM CSL_CITATION {"citationID":"riklWzgd","properties":{"unsorted":true,"formattedCitation":"[7,10,11]","plainCitation":"[7,10,11]","noteIndex":0},"citationItems":[{"id":4483,"uris":["http://zotero.org/users/5407604/items/T7J68L9Z"],"itemData":{"id":4483,"type":"article-journal","abstract":"This article is concerned with measures of fit of a model. Two types of error involved in fitting a model are considered. The first is error of approximation which involves the fit of the model, with optimally chosen but unknown parameter values, to the population covariance matrix. The second is overall error which involves the fit of the model, with parameter values estimated from the sample, to the population covariance matrix. Measures of the two types of error are proposed and point and interval estimates of the measures are suggested. These measures take the number of parameters in the model into account in order to avoid penalizing parsimonious models. Practical difficulties associated with the usual tests of exact fit or a model are discussed and a test of “close fit” of a model is suggested.","container-title":"Sociological Methods &amp; Research","DOI":"10.1177/0049124192021002005","ISSN":"0049-1241, 1552-8294","issue":"2","journalAbbreviation":"Sociological Methods &amp; Research","language":"en","page":"230-258","source":"DOI.org (Crossref)","title":"Alternative Ways of Assessing Model Fit","volume":"21","author":[{"family":"Browne","given":"Michael W."},{"family":"Cudeck","given":"Robert"}],"issued":{"date-parts":[["1992",11]]}}},{"id":1101,"uris":["http://zotero.org/users/5407604/items/4H4TG77R"],"itemData":{"id":1101,"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w:instrText>
      </w:r>
      <w:r w:rsidR="005221E4">
        <w:rPr>
          <w:rFonts w:ascii="Cambria Math" w:hAnsi="Cambria Math" w:cs="Cambria Math"/>
        </w:rPr>
        <w:instrText>‐</w:instrText>
      </w:r>
      <w:r w:rsidR="005221E4">
        <w:instrText xml:space="preserve">tze"},{"family":"Bentler","given":"Peter M."}],"issued":{"date-parts":[["1999",1]]}}},{"id":849,"uris":["http://zotero.org/users/5407604/items/2HUFRZK7"],"itemData":{"id":849,"type":"article-journal","container-title":"Psychological Methods","DOI":"10.1037/1082-989X.4.1.84","ISSN":"1939-1463, 1082-989X","issue":"1","journalAbbreviation":"Psychological Methods","language":"en","page":"84-99","source":"DOI.org (Crossref)","title":"Sample size in factor analysis.","volume":"4","author":[{"family":"MacCallum","given":"Robert C."},{"family":"Widaman","given":"Keith F."},{"family":"Zhang","given":"Shaobo"},{"family":"Hong","given":"Sehee"}],"issued":{"date-parts":[["1999"]]}}}],"schema":"https://github.com/citation-style-language/schema/raw/master/csl-citation.json"} </w:instrText>
      </w:r>
      <w:r w:rsidR="00644592" w:rsidRPr="008736A9">
        <w:fldChar w:fldCharType="separate"/>
      </w:r>
      <w:r w:rsidR="005221E4" w:rsidRPr="005221E4">
        <w:t>[7,10,11]</w:t>
      </w:r>
      <w:r w:rsidR="00644592" w:rsidRPr="008736A9">
        <w:fldChar w:fldCharType="end"/>
      </w:r>
      <w:r w:rsidR="005221E4">
        <w:t>;</w:t>
      </w:r>
      <w:r w:rsidR="00644592" w:rsidRPr="008736A9">
        <w:t xml:space="preserve"> SRMR &lt; .08, CFI and TLI &gt;. 95 also indicated good fit</w:t>
      </w:r>
      <w:r w:rsidR="005221E4">
        <w:t xml:space="preserve"> </w:t>
      </w:r>
      <w:r w:rsidR="00644592" w:rsidRPr="008736A9">
        <w:fldChar w:fldCharType="begin"/>
      </w:r>
      <w:r w:rsidR="005221E4">
        <w:instrText xml:space="preserve"> ADDIN ZOTERO_ITEM CSL_CITATION {"citationID":"ugRB66po","properties":{"formattedCitation":"[10]","plainCitation":"[10]","noteIndex":0},"citationItems":[{"id":1101,"uris":["http://zotero.org/users/5407604/items/4H4TG77R"],"itemData":{"id":1101,"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w:instrText>
      </w:r>
      <w:r w:rsidR="005221E4">
        <w:rPr>
          <w:rFonts w:ascii="Cambria Math" w:hAnsi="Cambria Math" w:cs="Cambria Math"/>
        </w:rPr>
        <w:instrText>‐</w:instrText>
      </w:r>
      <w:r w:rsidR="005221E4">
        <w:instrText xml:space="preserve">tze"},{"family":"Bentler","given":"Peter M."}],"issued":{"date-parts":[["1999",1]]}}}],"schema":"https://github.com/citation-style-language/schema/raw/master/csl-citation.json"} </w:instrText>
      </w:r>
      <w:r w:rsidR="00644592" w:rsidRPr="008736A9">
        <w:fldChar w:fldCharType="separate"/>
      </w:r>
      <w:r w:rsidR="005221E4" w:rsidRPr="005221E4">
        <w:t>[10]</w:t>
      </w:r>
      <w:r w:rsidR="00644592" w:rsidRPr="008736A9">
        <w:fldChar w:fldCharType="end"/>
      </w:r>
      <w:r w:rsidR="005221E4">
        <w:t>.</w:t>
      </w:r>
      <w:r w:rsidR="00644592" w:rsidRPr="008736A9">
        <w:t xml:space="preserve"> For reliability coefficients, we reported Cronbach’s α for convention and omega total (</w:t>
      </w:r>
      <w:proofErr w:type="spellStart"/>
      <w:r w:rsidR="00644592" w:rsidRPr="008736A9">
        <w:t>ω</w:t>
      </w:r>
      <w:r w:rsidR="00644592" w:rsidRPr="008736A9">
        <w:rPr>
          <w:vertAlign w:val="subscript"/>
        </w:rPr>
        <w:t>T</w:t>
      </w:r>
      <w:proofErr w:type="spellEnd"/>
      <w:r w:rsidR="00644592" w:rsidRPr="008736A9">
        <w:t>) as a more robust option. There are limitations to Cronbach’s α</w:t>
      </w:r>
      <w:r w:rsidR="005221E4">
        <w:t xml:space="preserve"> </w:t>
      </w:r>
      <w:r w:rsidR="00644592" w:rsidRPr="008736A9">
        <w:fldChar w:fldCharType="begin"/>
      </w:r>
      <w:r w:rsidR="005221E4">
        <w:instrText xml:space="preserve"> ADDIN ZOTERO_ITEM CSL_CITATION {"citationID":"qSRs66xy","properties":{"formattedCitation":"[12,13]","plainCitation":"[12,13]","noteIndex":0},"citationItems":[{"id":587,"uris":["http://zotero.org/users/5407604/items/2HELAE9P"],"itemData":{"id":587,"type":"article-journal","container-title":"Journal of Applied Psychology","issue":"1","page":"98-104","title":"What is coefficient alpha? An examination of theory and applications","volume":"78","author":[{"family":"Cortina","given":"Jose M"}],"issued":{"date-parts":[["1993"]]}},"label":"page"},{"id":5349,"uris":["http://zotero.org/users/5407604/items/8SX5WQXB"],"itemData":{"id":5349,"type":"article-journal","abstract":"Measurement is fundamental to all research in psychology and should be accorded greater scrutiny than typically occurs. Among other claims, McNeish and Wolf (Thinking twice about sum scores. Behavior Research Methods, 52, 2287-2305) argued that use of sum scores (a) implies that a highly constrained latent variable model underlies items comprising a scale, and (b) may misrepresent or bias relations with other criteria. The central claim by McNeish and Wolf that use of sum scores requires the assumption that a parallel test model underlies item responses is incorrect and without psychometric merit. Instead, if a set of items is unidimensional, estimators of reliability are available even if the factor model underlying the set of items does not have a highly constrained form. Thus, dimensionality of a set of items is the key issue, and whether strict constraints on parameter estimates do or do not hold dictate the appropriate way to estimate reliability. McNeish and Wolf also claimed that more precise forms of scoring, such as estimating factor scores, would be preferable to sum scores. We provide analytic bases for reliability estimation and then provide several demonstrations of reliability estimation and the relative advantages of sum scores and factor scores. We contend that several claims by McNeish and Wolf are questionable and that, as a result, multiple recommendations they made and conclusions they drew are incorrect. The upshot is that, once the dimensional structure of a set of items is verified, sum scores often have a solid psychometric basis and therefore are frequently quite adequate for psychological research.","container-title":"Behavior Research Methods","DOI":"10.3758/s13428-022-01849-w","ISSN":"1554-3528","journalAbbreviation":"Behav Res","language":"en","source":"DOI.org (Crossref)","title":"Thinking thrice about sum scores, and then some more about measurement and analysis","URL":"https://link.springer.com/10.3758/s13428-022-01849-w","author":[{"family":"Widaman","given":"Keith F."},{"family":"Revelle","given":"William"}],"accessed":{"date-parts":[["2023",3,7]]},"issued":{"date-parts":[["2022",4,25]]}}}],"schema":"https://github.com/citation-style-language/schema/raw/master/csl-citation.json"} </w:instrText>
      </w:r>
      <w:r w:rsidR="00644592" w:rsidRPr="008736A9">
        <w:fldChar w:fldCharType="separate"/>
      </w:r>
      <w:r w:rsidR="005221E4" w:rsidRPr="005221E4">
        <w:t>[12,13]</w:t>
      </w:r>
      <w:r w:rsidR="00644592" w:rsidRPr="008736A9">
        <w:fldChar w:fldCharType="end"/>
      </w:r>
      <w:r w:rsidR="00644592" w:rsidRPr="008736A9">
        <w:t xml:space="preserve"> and other reliability coefficients are increasingly preferred, such as </w:t>
      </w:r>
      <w:proofErr w:type="spellStart"/>
      <w:r w:rsidR="00644592" w:rsidRPr="008736A9">
        <w:t>ω</w:t>
      </w:r>
      <w:r w:rsidR="00644592" w:rsidRPr="008736A9">
        <w:rPr>
          <w:vertAlign w:val="subscript"/>
        </w:rPr>
        <w:t>T</w:t>
      </w:r>
      <w:proofErr w:type="spellEnd"/>
      <w:r w:rsidR="005221E4">
        <w:rPr>
          <w:vertAlign w:val="subscript"/>
        </w:rPr>
        <w:t xml:space="preserve"> </w:t>
      </w:r>
      <w:r w:rsidR="00644592" w:rsidRPr="008736A9">
        <w:fldChar w:fldCharType="begin"/>
      </w:r>
      <w:r w:rsidR="005221E4">
        <w:instrText xml:space="preserve"> ADDIN ZOTERO_ITEM CSL_CITATION {"citationID":"o7T0j2GA","properties":{"formattedCitation":"[14]","plainCitation":"[14]","noteIndex":0},"citationItems":[{"id":626,"uris":["http://zotero.org/users/5407604/items/8C7UW844"],"itemData":{"id":626,"type":"article-journal","abstract":"Empirical studies in psychology commonly report Cronbach’s alpha as a measure of internal consistency reliability despite the fact that many methodological studies have shown that Cronbach’s alpha is riddled with problems stemming from unrealistic assumptions. In many circumstances, violating these assumptions yields estimates of reliability that are too small, making measures look less reliable than they actually are. Although methodological critiques of Cronbach’s alpha are being cited with increasing frequency in empirical studies, in this tutorial we discuss how the trend is not necessarily improving methodology used in the literature. That is, many studies continue to use Cronbach’s alpha without regard for its assumptions or merely cite methodological articles advising against its use to rationalize unfavorable Cronbach’s alpha estimates. This tutorial first provides evidence that recommendations against Cronbach’s alpha have not appreciably changed how empirical studies report reliability. Then, we summarize the drawbacks of Cronbach’s alpha conceptually without relying on mathematical or simulation-based arguments so that these arguments are accessible to a broad audience. We continue by discussing several alternative measures that make less rigid assumptions which provide justifiably higher estimates of reliability compared to Cronbach’s alpha. We conclude with empirical examples to illustrate advantages of alternative measures of reliability including omega total, Revelle’s omega total, the greatest lower bound, and Coefficient H. A detailed software appendix is also provided to help researchers implement alternative methods.","container-title":"Psychological Methods","issue":"3","language":"en","page":"1 - 23","source":"Zotero","title":"Thanks Coefficient Alpha, We’ll Take It From Here","volume":"23","author":[{"family":"McNeish","given":"Daniel"}],"issued":{"date-parts":[["2017"]]}},"label":"page"}],"schema":"https://github.com/citation-style-language/schema/raw/master/csl-citation.json"} </w:instrText>
      </w:r>
      <w:r w:rsidR="00644592" w:rsidRPr="008736A9">
        <w:fldChar w:fldCharType="separate"/>
      </w:r>
      <w:r w:rsidR="005221E4" w:rsidRPr="005221E4">
        <w:t>[14]</w:t>
      </w:r>
      <w:r w:rsidR="00644592" w:rsidRPr="008736A9">
        <w:fldChar w:fldCharType="end"/>
      </w:r>
      <w:r w:rsidR="005221E4">
        <w:t>.</w:t>
      </w:r>
    </w:p>
    <w:p w14:paraId="6C0E76B0" w14:textId="0C00BD87" w:rsidR="00A97E57" w:rsidRPr="008736A9" w:rsidRDefault="00A97E57" w:rsidP="00787DA2">
      <w:r>
        <w:t xml:space="preserve">As described in the main text, </w:t>
      </w:r>
      <w:proofErr w:type="spellStart"/>
      <w:r>
        <w:t>polychoric</w:t>
      </w:r>
      <w:proofErr w:type="spellEnd"/>
      <w:r>
        <w:t xml:space="preserve"> correlations were used in model estimation. However, </w:t>
      </w:r>
      <w:proofErr w:type="spellStart"/>
      <w:r>
        <w:t>p</w:t>
      </w:r>
      <w:r w:rsidRPr="00EF0424">
        <w:t>olychoric</w:t>
      </w:r>
      <w:proofErr w:type="spellEnd"/>
      <w:r w:rsidRPr="00EF0424">
        <w:t xml:space="preserve"> correlations were not used for the estimation of reliability coefficients, as this has been considered to artificially inflate the coefficients</w:t>
      </w:r>
      <w:r w:rsidR="005221E4">
        <w:t xml:space="preserve"> </w:t>
      </w:r>
      <w:r w:rsidRPr="00EF0424">
        <w:fldChar w:fldCharType="begin"/>
      </w:r>
      <w:r w:rsidR="005221E4">
        <w:instrText xml:space="preserve"> ADDIN ZOTERO_ITEM CSL_CITATION {"citationID":"JlOxHsHa","properties":{"formattedCitation":"[15]","plainCitation":"[15]","noteIndex":0},"citationItems":[{"id":4855,"uris":["http://zotero.org/users/5407604/items/H5Q7RUCB"],"itemData":{"id":4855,"type":"article-journal","container-title":"Psychological Assessment","DOI":"10.1037/pas0000754","ISSN":"1939-134X, 1040-3590","issue":"12","journalAbbreviation":"Psychological Assessment","language":"en","page":"1395-1411","source":"DOI.org (Crossref)","title":"Reliability from α to ω: A tutorial.","title-short":"Reliability from α to ω","volume":"31","author":[{"family":"Revelle","given":"William"},{"family":"Condon","given":"David M."}],"issued":{"date-parts":[["2019",12]]}}}],"schema":"https://github.com/citation-style-language/schema/raw/master/csl-citation.json"} </w:instrText>
      </w:r>
      <w:r w:rsidRPr="00EF0424">
        <w:fldChar w:fldCharType="separate"/>
      </w:r>
      <w:r w:rsidR="005221E4" w:rsidRPr="005221E4">
        <w:t>[15]</w:t>
      </w:r>
      <w:r w:rsidRPr="00EF0424">
        <w:fldChar w:fldCharType="end"/>
      </w:r>
      <w:r w:rsidR="005221E4">
        <w:t>.</w:t>
      </w:r>
    </w:p>
    <w:p w14:paraId="5FA510EB" w14:textId="77777777" w:rsidR="003C1C6E" w:rsidRPr="008736A9" w:rsidRDefault="003C1C6E" w:rsidP="007952A1">
      <w:pPr>
        <w:pStyle w:val="Heading2"/>
      </w:pPr>
      <w:r w:rsidRPr="008736A9">
        <w:t xml:space="preserve">Factor analyses using ordinal </w:t>
      </w:r>
      <w:proofErr w:type="gramStart"/>
      <w:r w:rsidRPr="008736A9">
        <w:t>data</w:t>
      </w:r>
      <w:proofErr w:type="gramEnd"/>
    </w:p>
    <w:p w14:paraId="5A86FC7C" w14:textId="4C9D3D6A" w:rsidR="003C1C6E" w:rsidRPr="008736A9" w:rsidRDefault="003C1C6E" w:rsidP="003C1C6E">
      <w:r w:rsidRPr="008736A9">
        <w:t>Many previous structural examinations of the CES-D and its shorter forms have used principal components analysis and/or treated the ordinal item data as continuous. Both practices may have led to biased factor solutions</w:t>
      </w:r>
      <w:r w:rsidR="005221E4">
        <w:t xml:space="preserve"> </w:t>
      </w:r>
      <w:r w:rsidRPr="008736A9">
        <w:fldChar w:fldCharType="begin"/>
      </w:r>
      <w:r w:rsidR="005221E4">
        <w:instrText xml:space="preserve"> ADDIN ZOTERO_ITEM CSL_CITATION {"citationID":"ihXxuh0K","properties":{"formattedCitation":"[5,16,17]","plainCitation":"[5,16,17]","noteIndex":0},"citationItems":[{"id":4069,"uris":["http://zotero.org/users/5407604/items/49WW5KF4"],"itemData":{"id":4069,"type":"article-journal","container-title":"Psychological Methods","issue":"3","language":"en","page":"272-299","source":"Zotero","title":"Evaluating the Use of Exploratory Factor Analysis in Psychological Research","volume":"4","author":[{"family":"Fabrigar","given":"Leandre R"},{"family":"Wegener","given":"Duane T"},{"family":"MacCallum","given":"Robert C"},{"family":"Strahan","given":"Erin J"}],"issued":{"date-parts":[["1999"]]}},"label":"page"},{"id":4424,"uris":["http://zotero.org/users/5407604/items/RXDL3RX2"],"itemData":{"id":4424,"type":"article-journal","abstract":"Three estimation methods with robust corrections—maximum likelihood (ML) using the sample covariance matrix, unweighted least squares (ULS) using a polychoric correlation matrix, and diagonally weighted least squares (DWLS) using a polychoric correlation matrix— have been proposed in the literature, and are considered to be superior to normal theory-based maximum likelihood when observed variables in latent variable models are ordinal. A Monte Carlo simulation study was carried out to compare the performance of ML, DWLS, and ULS in estimating model parameters, and their robust corrections to standard errors, and chi-square statistics in a structural equation model with ordinal observed variables. Eighty-four conditions, characterized by different ordinal observed distribution shapes, numbers of response categories, and sample sizes were investigated. Results reveal that (a) DWLS and ULS yield more accurate factor loading estimates than ML across all conditions; (b) DWLS and ULS produce more accurate interfactor correlation estimates than ML in almost every condition; (c) structural coefficient estimates from DWLS and ULS outperform ML estimates in nearly all asymmetric data conditions; (d) robust standard errors of parameter estimates obtained with robust ML are more accurate than those produced by DWLS and ULS across most conditions; and (e) regarding robust chi-square statistics, robust ML is inferior to DWLS and ULS in controlling for Type I error in almost every condition, unless a large sample is used (N ϭ 1,000). Finally, implications of the findings are discussed, as are the limitations of this study as well as potential directions for future research.","container-title":"Psychological Methods","DOI":"10.1037/met0000093","ISSN":"1939-1463, 1082-989X","issue":"3","journalAbbreviation":"Psychological Methods","language":"en","page":"369-387","source":"DOI.org (Crossref)","title":"The performance of ML, DWLS, and ULS estimation with robust corrections in structural equation models with ordinal variables.","volume":"21","author":[{"family":"Li","given":"Cheng-Hsien"}],"issued":{"date-parts":[["2016",9]]}}},{"id":4540,"uris":["http://zotero.org/users/5407604/items/UYVMYPBP"],"itemData":{"id":4540,"type":"article-journal","abstract":"A simulation study compared the performance of robust normal theory maximum likelihood (ML) and robust categorical least squares (cat-LS) methodology for estimating confirmatory factor analysis models with ordinal variables. Data were generated from 2 models with 2–7 categories, 4 sample sizes, 2 latent distributions, and 5 patterns of category thresholds. Results revealed that factor loadings and robust standard errors were generally most accurately estimated using cat-LS, especially with fewer than 5 categories; however, factor correlations and model fit were assessed equally well with ML. Cat-LS was found to be more sensitive to sample size and to violations of the assumption of normality of the underlying continuous variables. Normal theory ML was found to be more sensitive to asymmetric category thresholds and was especially biased when estimating large factor loadings. Accordingly, we recommend cat-LS for data sets containing variables with fewer than 5 categories and ML when there are 5 or more categories, sample size is small, and category thresholds are approximately symmetric. With 6 –7 categories, results were similar across methods for many conditions; in these cases, either method is acceptable.","container-title":"Psychological Methods","DOI":"10.1037/a0029315","ISSN":"1939-1463, 1082-989X","issue":"3","journalAbbreviation":"Psychological Methods","language":"en","page":"354-373","source":"DOI.org (Crossref)","title":"When can categorical variables be treated as continuous? A comparison of robust continuous and categorical SEM estimation methods under suboptimal conditions.","title-short":"When can categorical variables be treated as continuous?","volume":"17","author":[{"family":"Rhemtulla","given":"Mijke"},{"family":"Brosseau-Liard","given":"Patricia É."},{"family":"Savalei","given":"Victoria"}],"issued":{"date-parts":[["2012",9]]}}}],"schema":"https://github.com/citation-style-language/schema/raw/master/csl-citation.json"} </w:instrText>
      </w:r>
      <w:r w:rsidRPr="008736A9">
        <w:fldChar w:fldCharType="separate"/>
      </w:r>
      <w:r w:rsidR="005221E4" w:rsidRPr="005221E4">
        <w:t>[5,16,17]</w:t>
      </w:r>
      <w:r w:rsidRPr="008736A9">
        <w:fldChar w:fldCharType="end"/>
      </w:r>
      <w:r w:rsidR="005221E4">
        <w:t>,</w:t>
      </w:r>
      <w:r w:rsidRPr="008736A9">
        <w:t xml:space="preserve"> which we have attempted to avoid by using appropriate factoring methods and treating the data as ordinal. </w:t>
      </w:r>
    </w:p>
    <w:p w14:paraId="0790F738" w14:textId="67164426" w:rsidR="003C1C6E" w:rsidRPr="008736A9" w:rsidRDefault="003C1C6E" w:rsidP="003C1C6E">
      <w:r w:rsidRPr="008736A9">
        <w:t>The traditional cut-offs used in evaluating the fit of CFA are based on simulation studies using maximum likelihood estimation</w:t>
      </w:r>
      <w:r w:rsidR="005221E4">
        <w:t xml:space="preserve"> </w:t>
      </w:r>
      <w:r w:rsidRPr="008736A9">
        <w:fldChar w:fldCharType="begin"/>
      </w:r>
      <w:r w:rsidR="005221E4">
        <w:instrText xml:space="preserve"> ADDIN ZOTERO_ITEM CSL_CITATION {"citationID":"P21wUJWG","properties":{"formattedCitation":"[10]","plainCitation":"[10]","noteIndex":0},"citationItems":[{"id":1101,"uris":["http://zotero.org/users/5407604/items/4H4TG77R"],"itemData":{"id":1101,"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w:instrText>
      </w:r>
      <w:r w:rsidR="005221E4">
        <w:rPr>
          <w:rFonts w:ascii="Cambria Math" w:hAnsi="Cambria Math" w:cs="Cambria Math"/>
        </w:rPr>
        <w:instrText>‐</w:instrText>
      </w:r>
      <w:r w:rsidR="005221E4">
        <w:instrText xml:space="preserve">tze"},{"family":"Bentler","given":"Peter M."}],"issued":{"date-parts":[["1999",1]]}}}],"schema":"https://github.com/citation-style-language/schema/raw/master/csl-citation.json"} </w:instrText>
      </w:r>
      <w:r w:rsidRPr="008736A9">
        <w:fldChar w:fldCharType="separate"/>
      </w:r>
      <w:r w:rsidR="005221E4" w:rsidRPr="005221E4">
        <w:t>[10]</w:t>
      </w:r>
      <w:r w:rsidRPr="008736A9">
        <w:fldChar w:fldCharType="end"/>
      </w:r>
      <w:r w:rsidR="005221E4">
        <w:t>.</w:t>
      </w:r>
      <w:r w:rsidRPr="008736A9">
        <w:t xml:space="preserve"> DWLS estimation was used in this study and it is appropriate for ordinal data</w:t>
      </w:r>
      <w:r w:rsidR="005221E4">
        <w:t xml:space="preserve"> </w:t>
      </w:r>
      <w:r w:rsidRPr="008736A9">
        <w:fldChar w:fldCharType="begin"/>
      </w:r>
      <w:r w:rsidR="005221E4">
        <w:instrText xml:space="preserve"> ADDIN ZOTERO_ITEM CSL_CITATION {"citationID":"F4d2kcU4","properties":{"formattedCitation":"[16]","plainCitation":"[16]","noteIndex":0},"citationItems":[{"id":4424,"uris":["http://zotero.org/users/5407604/items/RXDL3RX2"],"itemData":{"id":4424,"type":"article-journal","abstract":"Three estimation methods with robust corrections—maximum likelihood (ML) using the sample covariance matrix, unweighted least squares (ULS) using a polychoric correlation matrix, and diagonally weighted least squares (DWLS) using a polychoric correlation matrix— have been proposed in the literature, and are considered to be superior to normal theory-based maximum likelihood when observed variables in latent variable models are ordinal. A Monte Carlo simulation study was carried out to compare the performance of ML, DWLS, and ULS in estimating model parameters, and their robust corrections to standard errors, and chi-square statistics in a structural equation model with ordinal observed variables. Eighty-four conditions, characterized by different ordinal observed distribution shapes, numbers of response categories, and sample sizes were investigated. Results reveal that (a) DWLS and ULS yield more accurate factor loading estimates than ML across all conditions; (b) DWLS and ULS produce more accurate interfactor correlation estimates than ML in almost every condition; (c) structural coefficient estimates from DWLS and ULS outperform ML estimates in nearly all asymmetric data conditions; (d) robust standard errors of parameter estimates obtained with robust ML are more accurate than those produced by DWLS and ULS across most conditions; and (e) regarding robust chi-square statistics, robust ML is inferior to DWLS and ULS in controlling for Type I error in almost every condition, unless a large sample is used (N ϭ 1,000). Finally, implications of the findings are discussed, as are the limitations of this study as well as potential directions for future research.","container-title":"Psychological Methods","DOI":"10.1037/met0000093","ISSN":"1939-1463, 1082-989X","issue":"3","journalAbbreviation":"Psychological Methods","language":"en","page":"369-387","source":"DOI.org (Crossref)","title":"The performance of ML, DWLS, and ULS estimation with robust corrections in structural equation models with ordinal variables.","volume":"21","author":[{"family":"Li","given":"Cheng-Hsien"}],"issued":{"date-parts":[["2016",9]]}}}],"schema":"https://github.com/citation-style-language/schema/raw/master/csl-citation.json"} </w:instrText>
      </w:r>
      <w:r w:rsidRPr="008736A9">
        <w:fldChar w:fldCharType="separate"/>
      </w:r>
      <w:r w:rsidR="005221E4" w:rsidRPr="005221E4">
        <w:t>[16]</w:t>
      </w:r>
      <w:r w:rsidRPr="008736A9">
        <w:fldChar w:fldCharType="end"/>
      </w:r>
      <w:r w:rsidR="005221E4">
        <w:t>,</w:t>
      </w:r>
      <w:r w:rsidRPr="008736A9">
        <w:t xml:space="preserve"> but this estimation method is prone to finding better fit indices compared to maximum likelihood estimation and the usefulness of conventional, maximum likelihood estimation-based criteria for evaluating model fit is unclear</w:t>
      </w:r>
      <w:r w:rsidR="005221E4">
        <w:t xml:space="preserve"> </w:t>
      </w:r>
      <w:r w:rsidRPr="008736A9">
        <w:fldChar w:fldCharType="begin"/>
      </w:r>
      <w:r w:rsidR="005221E4">
        <w:instrText xml:space="preserve"> ADDIN ZOTERO_ITEM CSL_CITATION {"citationID":"by2v0v90","properties":{"unsorted":true,"formattedCitation":"[18,10]","plainCitation":"[18,10]","noteIndex":0},"citationItems":[{"id":4422,"uris":["http://zotero.org/users/5407604/items/9ZYZXBNN"],"itemData":{"id":4422,"type":"article-journal","abstract":"In structural equation modeling, application of the root mean square error of approximation (RMSEA), comparative fit index (CFI), and Tucker–Lewis index (TLI) highly relies on the conventional cutoff values developed under normal-theory maximum likelihood (ML) with continuous data. For ordered categorical data, unweighted least squares (ULS) and diagonally weighted least squares (DWLS) based on polychoric correlation matrices have been recommended in previous studies. Although no clear suggestions exist regarding the application of these fit indices when analyzing ordered categorical variables, practitioners are still tempted to adopt the conventional cutoff rules. The purpose of our research was to answer the question: Given a population polychoric correlation matrix and a hypothesized model, if ML results in a specific RMSEA value (e.g., .08), what is the RMSEA value when ULS or DWLS is applied? CFI and TLI were investigated in the same fashion. Both simulated and empirical polychoric correlation matrices with various degrees of model misspecification were employed to address the above question. The results showed that DWLS and ULS lead to smaller RMSEA and larger CFI and TLI values than does ML for all manipulated conditions, regardless of whether or not the indices are scaled. Applying the conventional cutoffs to DWLS and ULS, therefore, has a pronounced tendency not to discover model–data misfit. Discussions regarding the use of RMSEA, CFI, and TLI for ordered categorical data are given.","container-title":"Behavior Research Methods","DOI":"10.3758/s13428-018-1055-2","ISSN":"1554-3528","issue":"1","journalAbbreviation":"Behav Res","language":"en","page":"409-428","source":"DOI.org (Crossref)","title":"RMSEA, CFI, and TLI in structural equation modeling with ordered categorical data: The story they tell depends on the estimation methods","title-short":"RMSEA, CFI, and TLI in structural equation modeling with ordered categorical data","volume":"51","author":[{"family":"Xia","given":"Yan"},{"family":"Yang","given":"Yanyun"}],"issued":{"date-parts":[["2019",2]]}}},{"id":1101,"uris":["http://zotero.org/users/5407604/items/4H4TG77R"],"itemData":{"id":1101,"type":"article-journal","container-title":"Structural Equation Modeling: A Multidisciplinary Journal","DOI":"10.1080/10705519909540118","ISSN":"1070-5511, 1532-8007","issue":"1","journalAbbreviation":"Structural Equation Modeling: A Multidisciplinary Journal","language":"en","page":"1-55","source":"DOI.org (Crossref)","title":"Cutoff criteria for fit indexes in covariance structure analysis: Conventional criteria versus new alternatives","title-short":"Cutoff criteria for fit indexes in covariance structure analysis","volume":"6","author":[{"family":"Hu","given":"Li</w:instrText>
      </w:r>
      <w:r w:rsidR="005221E4">
        <w:rPr>
          <w:rFonts w:ascii="Cambria Math" w:hAnsi="Cambria Math" w:cs="Cambria Math"/>
        </w:rPr>
        <w:instrText>‐</w:instrText>
      </w:r>
      <w:r w:rsidR="005221E4">
        <w:instrText xml:space="preserve">tze"},{"family":"Bentler","given":"Peter M."}],"issued":{"date-parts":[["1999",1]]}}}],"schema":"https://github.com/citation-style-language/schema/raw/master/csl-citation.json"} </w:instrText>
      </w:r>
      <w:r w:rsidRPr="008736A9">
        <w:fldChar w:fldCharType="separate"/>
      </w:r>
      <w:r w:rsidR="005221E4" w:rsidRPr="005221E4">
        <w:t>[18,10]</w:t>
      </w:r>
      <w:r w:rsidRPr="008736A9">
        <w:fldChar w:fldCharType="end"/>
      </w:r>
      <w:r w:rsidR="005221E4">
        <w:t>.</w:t>
      </w:r>
      <w:r w:rsidRPr="008736A9">
        <w:t xml:space="preserve"> This could particularly be the case for the multi-factor models, which have factors with 2 indicators. Generally, 3 to 5 indicators per factor is considered a minimum sufficient ratio</w:t>
      </w:r>
      <w:r w:rsidR="005221E4">
        <w:t xml:space="preserve"> </w:t>
      </w:r>
      <w:r w:rsidRPr="008736A9">
        <w:fldChar w:fldCharType="begin"/>
      </w:r>
      <w:r w:rsidR="005221E4">
        <w:instrText xml:space="preserve"> ADDIN ZOTERO_ITEM CSL_CITATION {"citationID":"Jw2QKf1b","properties":{"formattedCitation":"[5]","plainCitation":"[5]","noteIndex":0},"citationItems":[{"id":4069,"uris":["http://zotero.org/users/5407604/items/49WW5KF4"],"itemData":{"id":4069,"type":"article-journal","container-title":"Psychological Methods","issue":"3","language":"en","page":"272-299","source":"Zotero","title":"Evaluating the Use of Exploratory Factor Analysis in Psychological Research","volume":"4","author":[{"family":"Fabrigar","given":"Leandre R"},{"family":"Wegener","given":"Duane T"},{"family":"MacCallum","given":"Robert C"},{"family":"Strahan","given":"Erin J"}],"issued":{"date-parts":[["1999"]]}}}],"schema":"https://github.com/citation-style-language/schema/raw/master/csl-citation.json"} </w:instrText>
      </w:r>
      <w:r w:rsidRPr="008736A9">
        <w:fldChar w:fldCharType="separate"/>
      </w:r>
      <w:r w:rsidR="005221E4" w:rsidRPr="005221E4">
        <w:t>[5]</w:t>
      </w:r>
      <w:r w:rsidRPr="008736A9">
        <w:fldChar w:fldCharType="end"/>
      </w:r>
      <w:r w:rsidR="005221E4">
        <w:t>,</w:t>
      </w:r>
      <w:r w:rsidRPr="008736A9">
        <w:t xml:space="preserve"> </w:t>
      </w:r>
      <w:r w:rsidRPr="008736A9">
        <w:lastRenderedPageBreak/>
        <w:t>but the practical consequences of conventional CES-D models having 2-indicator factors is not often discussed.</w:t>
      </w:r>
    </w:p>
    <w:p w14:paraId="5F68CE79" w14:textId="77777777" w:rsidR="003C1C6E" w:rsidRPr="008736A9" w:rsidRDefault="003C1C6E" w:rsidP="007952A1">
      <w:pPr>
        <w:pStyle w:val="Heading2"/>
      </w:pPr>
      <w:r w:rsidRPr="008736A9">
        <w:t>Sum scores versus factor scores</w:t>
      </w:r>
    </w:p>
    <w:p w14:paraId="6A4B23B0" w14:textId="7CCF647D" w:rsidR="003C1C6E" w:rsidRPr="008736A9" w:rsidRDefault="003C1C6E" w:rsidP="003C1C6E">
      <w:r w:rsidRPr="008736A9">
        <w:t xml:space="preserve">With factor analyses, an opportunity </w:t>
      </w:r>
      <w:r w:rsidR="007F39DB" w:rsidRPr="008736A9">
        <w:t>is presented</w:t>
      </w:r>
      <w:r w:rsidRPr="008736A9">
        <w:t xml:space="preserve"> to use factor scores in further analyses in the data. Such </w:t>
      </w:r>
      <w:r w:rsidR="007F39DB">
        <w:t>is</w:t>
      </w:r>
      <w:r w:rsidRPr="008736A9">
        <w:t xml:space="preserve"> the case in this study for the polygenic risk score associations. There are proponents for using factor scores over unit-weighted sum scores (meaning the scores of the used scales are not transformed in any way) whenever possible</w:t>
      </w:r>
      <w:r w:rsidR="005221E4">
        <w:t xml:space="preserve"> </w:t>
      </w:r>
      <w:r w:rsidRPr="008736A9">
        <w:fldChar w:fldCharType="begin"/>
      </w:r>
      <w:r w:rsidR="005221E4">
        <w:instrText xml:space="preserve"> ADDIN ZOTERO_ITEM CSL_CITATION {"citationID":"WJo8vj0h","properties":{"formattedCitation":"[19]","plainCitation":"[19]","noteIndex":0},"citationItems":[{"id":5348,"uris":["http://zotero.org/users/5407604/items/EQS3X2KV"],"itemData":{"id":5348,"type":"article-journal","abstract":"A common way to form scores from multiple-item scales is to sum responses of all items. Though sum scoring is often contrasted with factor analysis as a competing method, we review how factor analysis and sum scoring both fall under the larger umbrella of latent variable models, with sum scoring being a constrained version of a factor analysis. Despite similarities, reporting of psychometric properties for sum scored or factor analyzed scales are quite different. Further, if researchers use factor analysis to validate a scale but subsequently sum score the scale, this employs a model that differs from validation model. By framing sum scoring within a latent variable framework, our goal is to raise awareness that (a) sum scoring requires rather strict constraints, (b) imposing these constraints requires the same type of justification as any other latent variable model, and (c) sum scoring corresponds to a statistical model and is not a model-free arithmetic calculation. We discuss how unjustified sum scoring can have adverse effects on validity, reliability, and qualitative classification from sum score cut-offs. We also discuss considerations for how to use scale scores in subsequent analyses and how these choices can alter conclusions. The general goal is to encourage researchers to more critically evaluate how they obtain, justify, and use multiple-item scale scores.","container-title":"Behavior Research Methods","DOI":"10.3758/s13428-020-01398-0","ISSN":"1554-3528","issue":"6","journalAbbreviation":"Behav Res","language":"en","page":"2287-2305","source":"DOI.org (Crossref)","title":"Thinking twice about sum scores","volume":"52","author":[{"family":"McNeish","given":"Daniel"},{"family":"Wolf","given":"Melissa Gordon"}],"issued":{"date-parts":[["2020",12]]}}}],"schema":"https://github.com/citation-style-language/schema/raw/master/csl-citation.json"} </w:instrText>
      </w:r>
      <w:r w:rsidRPr="008736A9">
        <w:fldChar w:fldCharType="separate"/>
      </w:r>
      <w:r w:rsidR="005221E4" w:rsidRPr="005221E4">
        <w:t>[19]</w:t>
      </w:r>
      <w:r w:rsidRPr="008736A9">
        <w:fldChar w:fldCharType="end"/>
      </w:r>
      <w:r w:rsidR="005221E4">
        <w:t>.</w:t>
      </w:r>
      <w:r w:rsidRPr="008736A9">
        <w:t xml:space="preserve"> However, since factor scores are reliant on the choice of the factoring method, the choice of the factor score regression or structural equation modelling method and the properties of the sample in question</w:t>
      </w:r>
      <w:r w:rsidR="005221E4">
        <w:t xml:space="preserve"> </w:t>
      </w:r>
      <w:r w:rsidRPr="008736A9">
        <w:fldChar w:fldCharType="begin"/>
      </w:r>
      <w:r w:rsidR="005221E4">
        <w:instrText xml:space="preserve"> ADDIN ZOTERO_ITEM CSL_CITATION {"citationID":"Ce4aERXZ","properties":{"formattedCitation":"[13,20]","plainCitation":"[13,20]","noteIndex":0},"citationItems":[{"id":5349,"uris":["http://zotero.org/users/5407604/items/8SX5WQXB"],"itemData":{"id":5349,"type":"article-journal","abstract":"Measurement is fundamental to all research in psychology and should be accorded greater scrutiny than typically occurs. Among other claims, McNeish and Wolf (Thinking twice about sum scores. Behavior Research Methods, 52, 2287-2305) argued that use of sum scores (a) implies that a highly constrained latent variable model underlies items comprising a scale, and (b) may misrepresent or bias relations with other criteria. The central claim by McNeish and Wolf that use of sum scores requires the assumption that a parallel test model underlies item responses is incorrect and without psychometric merit. Instead, if a set of items is unidimensional, estimators of reliability are available even if the factor model underlying the set of items does not have a highly constrained form. Thus, dimensionality of a set of items is the key issue, and whether strict constraints on parameter estimates do or do not hold dictate the appropriate way to estimate reliability. McNeish and Wolf also claimed that more precise forms of scoring, such as estimating factor scores, would be preferable to sum scores. We provide analytic bases for reliability estimation and then provide several demonstrations of reliability estimation and the relative advantages of sum scores and factor scores. We contend that several claims by McNeish and Wolf are questionable and that, as a result, multiple recommendations they made and conclusions they drew are incorrect. The upshot is that, once the dimensional structure of a set of items is verified, sum scores often have a solid psychometric basis and therefore are frequently quite adequate for psychological research.","container-title":"Behavior Research Methods","DOI":"10.3758/s13428-022-01849-w","ISSN":"1554-3528","journalAbbreviation":"Behav Res","language":"en","source":"DOI.org (Crossref)","title":"Thinking thrice about sum scores, and then some more about measurement and analysis","URL":"https://link.springer.com/10.3758/s13428-022-01849-w","author":[{"family":"Widaman","given":"Keith F."},{"family":"Revelle","given":"William"}],"accessed":{"date-parts":[["2023",3,7]]},"issued":{"date-parts":[["2022",4,25]]}}},{"id":602,"uris":["http://zotero.org/users/5407604/items/2A343UXQ"],"itemData":{"id":602,"type":"thesis","publisher":"University of Amsterdam","title":"Interpreting psychometric models","author":[{"family":"Bork","given":"Riet","non-dropping-particle":"van"}],"issued":{"date-parts":[["2019"]]}}}],"schema":"https://github.com/citation-style-language/schema/raw/master/csl-citation.json"} </w:instrText>
      </w:r>
      <w:r w:rsidRPr="008736A9">
        <w:fldChar w:fldCharType="separate"/>
      </w:r>
      <w:r w:rsidR="005221E4" w:rsidRPr="005221E4">
        <w:t>[13,20]</w:t>
      </w:r>
      <w:r w:rsidRPr="008736A9">
        <w:fldChar w:fldCharType="end"/>
      </w:r>
      <w:r w:rsidR="005221E4">
        <w:t>,</w:t>
      </w:r>
      <w:r w:rsidRPr="008736A9">
        <w:t xml:space="preserve"> factor scores are hardly comparable across studies. Thus, in the trade-off between using factor scores for possibly more accurate representation of the depression constructs under investigation in this study versus generalizability to other studies using sum scores</w:t>
      </w:r>
      <w:r w:rsidR="005221E4">
        <w:t xml:space="preserve"> </w:t>
      </w:r>
      <w:r w:rsidRPr="008736A9">
        <w:fldChar w:fldCharType="begin"/>
      </w:r>
      <w:r w:rsidR="005221E4">
        <w:instrText xml:space="preserve"> ADDIN ZOTERO_ITEM CSL_CITATION {"citationID":"2jWUgnhn","properties":{"formattedCitation":"[21]","plainCitation":"[21]","noteIndex":0},"citationItems":[{"id":4766,"uris":["http://zotero.org/users/5407604/items/D36AI3BS"],"itemData":{"id":4766,"type":"article-journal","abstract":"Abstract\n            Genetic susceptibility to depression has been established using polygenic scores, but the underlying mechanisms and the potentially differential effects of polygenic scores on specific types of depressive symptoms remain unknown. This study examined whether systemic low-grade inflammation mediated the association between polygenic scores for depressive symptomatology (DS-PGS) and subsequent somatic versus cognitive-affective depressive symptoms. The sample consisted of 3510 men and women (aged 50+) recruited from the English Longitudinal Study of Ageing. DS-PGS were derived using the results of a recent genome-wide association study. Plasma C-reactive protein (CRP) was measured at wave 6 (2012/13). Depressive symptoms were assessed at wave 8 (2016/17), using the eight-item version of the Centre for Epidemiological Studies Depression Scale. Covariates (wave 2, 2004/05) included age, sex and ten principal components (PCs) to control for population stratification. Confirmatory factor analysis was performed to corroborate a previously identified two-factor structure of the CES-D, distinguishing between cognitive-affective and somatic symptoms. Longitudinal structural equation modelling was used to investigate the mediating role of CRP in the relationship between DS-PGS and cognitive-affective versus somatic symptoms. Our results showed that participants with a higher polygenic susceptibility to DS were significantly more likely to report cognitive-affective and somatic symptoms at follow-up. Mediation analyses revealed that CRP mediated the relationship between DS-PGS and somatic symptoms, but not the association between DS-PGS and cognitive-affective symptoms. These differential effects highlight the importance of considering individual differences in depression profiles in future studies. Ultimately, this will inform healthcare professionals to design more targeted treatments.","container-title":"Translational Psychiatry","DOI":"10.1038/s41398-020-0815-9","ISSN":"2158-3188","issue":"1","journalAbbreviation":"Transl Psychiatry","language":"en","page":"140","source":"DOI.org (Crossref)","title":"Genetic susceptibility, inflammation and specific types of depressive symptoms: evidence from the English Longitudinal Study of Ageing","title-short":"Genetic susceptibility, inflammation and specific types of depressive symptoms","volume":"10","author":[{"family":"Frank","given":"Philipp"},{"family":"Ajnakina","given":"Olesya"},{"family":"Steptoe","given":"Andrew"},{"family":"Cadar","given":"Dorina"}],"issued":{"date-parts":[["2020",5,12]]}}}],"schema":"https://github.com/citation-style-language/schema/raw/master/csl-citation.json"} </w:instrText>
      </w:r>
      <w:r w:rsidRPr="008736A9">
        <w:fldChar w:fldCharType="separate"/>
      </w:r>
      <w:r w:rsidR="005221E4" w:rsidRPr="005221E4">
        <w:t>[21]</w:t>
      </w:r>
      <w:r w:rsidRPr="008736A9">
        <w:fldChar w:fldCharType="end"/>
      </w:r>
      <w:r w:rsidR="005221E4">
        <w:t>,</w:t>
      </w:r>
      <w:r w:rsidRPr="008736A9">
        <w:t xml:space="preserve"> we opted for the latter</w:t>
      </w:r>
      <w:r w:rsidR="005221E4">
        <w:t xml:space="preserve"> </w:t>
      </w:r>
      <w:r w:rsidRPr="008736A9">
        <w:fldChar w:fldCharType="begin"/>
      </w:r>
      <w:r w:rsidR="005221E4">
        <w:instrText xml:space="preserve"> ADDIN ZOTERO_ITEM CSL_CITATION {"citationID":"g3e8bJC9","properties":{"formattedCitation":"[13,19]","plainCitation":"[13,19]","noteIndex":0},"citationItems":[{"id":5349,"uris":["http://zotero.org/users/5407604/items/8SX5WQXB"],"itemData":{"id":5349,"type":"article-journal","abstract":"Measurement is fundamental to all research in psychology and should be accorded greater scrutiny than typically occurs. Among other claims, McNeish and Wolf (Thinking twice about sum scores. Behavior Research Methods, 52, 2287-2305) argued that use of sum scores (a) implies that a highly constrained latent variable model underlies items comprising a scale, and (b) may misrepresent or bias relations with other criteria. The central claim by McNeish and Wolf that use of sum scores requires the assumption that a parallel test model underlies item responses is incorrect and without psychometric merit. Instead, if a set of items is unidimensional, estimators of reliability are available even if the factor model underlying the set of items does not have a highly constrained form. Thus, dimensionality of a set of items is the key issue, and whether strict constraints on parameter estimates do or do not hold dictate the appropriate way to estimate reliability. McNeish and Wolf also claimed that more precise forms of scoring, such as estimating factor scores, would be preferable to sum scores. We provide analytic bases for reliability estimation and then provide several demonstrations of reliability estimation and the relative advantages of sum scores and factor scores. We contend that several claims by McNeish and Wolf are questionable and that, as a result, multiple recommendations they made and conclusions they drew are incorrect. The upshot is that, once the dimensional structure of a set of items is verified, sum scores often have a solid psychometric basis and therefore are frequently quite adequate for psychological research.","container-title":"Behavior Research Methods","DOI":"10.3758/s13428-022-01849-w","ISSN":"1554-3528","journalAbbreviation":"Behav Res","language":"en","source":"DOI.org (Crossref)","title":"Thinking thrice about sum scores, and then some more about measurement and analysis","URL":"https://link.springer.com/10.3758/s13428-022-01849-w","author":[{"family":"Widaman","given":"Keith F."},{"family":"Revelle","given":"William"}],"accessed":{"date-parts":[["2023",3,7]]},"issued":{"date-parts":[["2022",4,25]]}}},{"id":5348,"uris":["http://zotero.org/users/5407604/items/EQS3X2KV"],"itemData":{"id":5348,"type":"article-journal","abstract":"A common way to form scores from multiple-item scales is to sum responses of all items. Though sum scoring is often contrasted with factor analysis as a competing method, we review how factor analysis and sum scoring both fall under the larger umbrella of latent variable models, with sum scoring being a constrained version of a factor analysis. Despite similarities, reporting of psychometric properties for sum scored or factor analyzed scales are quite different. Further, if researchers use factor analysis to validate a scale but subsequently sum score the scale, this employs a model that differs from validation model. By framing sum scoring within a latent variable framework, our goal is to raise awareness that (a) sum scoring requires rather strict constraints, (b) imposing these constraints requires the same type of justification as any other latent variable model, and (c) sum scoring corresponds to a statistical model and is not a model-free arithmetic calculation. We discuss how unjustified sum scoring can have adverse effects on validity, reliability, and qualitative classification from sum score cut-offs. We also discuss considerations for how to use scale scores in subsequent analyses and how these choices can alter conclusions. The general goal is to encourage researchers to more critically evaluate how they obtain, justify, and use multiple-item scale scores.","container-title":"Behavior Research Methods","DOI":"10.3758/s13428-020-01398-0","ISSN":"1554-3528","issue":"6","journalAbbreviation":"Behav Res","language":"en","page":"2287-2305","source":"DOI.org (Crossref)","title":"Thinking twice about sum scores","volume":"52","author":[{"family":"McNeish","given":"Daniel"},{"family":"Wolf","given":"Melissa Gordon"}],"issued":{"date-parts":[["2020",12]]}}}],"schema":"https://github.com/citation-style-language/schema/raw/master/csl-citation.json"} </w:instrText>
      </w:r>
      <w:r w:rsidRPr="008736A9">
        <w:fldChar w:fldCharType="separate"/>
      </w:r>
      <w:r w:rsidR="005221E4" w:rsidRPr="005221E4">
        <w:t>[13,19]</w:t>
      </w:r>
      <w:r w:rsidRPr="008736A9">
        <w:fldChar w:fldCharType="end"/>
      </w:r>
      <w:r w:rsidR="005221E4">
        <w:t>.</w:t>
      </w:r>
    </w:p>
    <w:p w14:paraId="0D171D8F" w14:textId="78853944" w:rsidR="00945451" w:rsidRDefault="00945451" w:rsidP="007952A1">
      <w:pPr>
        <w:pStyle w:val="Heading2"/>
      </w:pPr>
      <w:r>
        <w:t>References</w:t>
      </w:r>
    </w:p>
    <w:p w14:paraId="6E60F5F7" w14:textId="77777777" w:rsidR="001709C6" w:rsidRPr="001709C6" w:rsidRDefault="00945451" w:rsidP="001709C6">
      <w:pPr>
        <w:pStyle w:val="Bibliography"/>
      </w:pPr>
      <w:r>
        <w:fldChar w:fldCharType="begin"/>
      </w:r>
      <w:r w:rsidR="001709C6" w:rsidRPr="001709C6">
        <w:rPr>
          <w:lang w:val="fi-FI"/>
        </w:rPr>
        <w:instrText xml:space="preserve"> ADDIN ZOTERO_BIBL {"uncited":[],"omitted":[],"custom":[]} CSL_BIBLIOGRAPHY </w:instrText>
      </w:r>
      <w:r>
        <w:fldChar w:fldCharType="separate"/>
      </w:r>
      <w:r w:rsidR="001709C6" w:rsidRPr="001709C6">
        <w:rPr>
          <w:lang w:val="fi-FI"/>
        </w:rPr>
        <w:t xml:space="preserve">1. </w:t>
      </w:r>
      <w:r w:rsidR="001709C6" w:rsidRPr="001709C6">
        <w:rPr>
          <w:lang w:val="fi-FI"/>
        </w:rPr>
        <w:tab/>
        <w:t xml:space="preserve">Kaprio J, </w:t>
      </w:r>
      <w:proofErr w:type="spellStart"/>
      <w:r w:rsidR="001709C6" w:rsidRPr="001709C6">
        <w:rPr>
          <w:lang w:val="fi-FI"/>
        </w:rPr>
        <w:t>Bollepalli</w:t>
      </w:r>
      <w:proofErr w:type="spellEnd"/>
      <w:r w:rsidR="001709C6" w:rsidRPr="001709C6">
        <w:rPr>
          <w:lang w:val="fi-FI"/>
        </w:rPr>
        <w:t xml:space="preserve"> S, </w:t>
      </w:r>
      <w:proofErr w:type="spellStart"/>
      <w:r w:rsidR="001709C6" w:rsidRPr="001709C6">
        <w:rPr>
          <w:lang w:val="fi-FI"/>
        </w:rPr>
        <w:t>Buchwald</w:t>
      </w:r>
      <w:proofErr w:type="spellEnd"/>
      <w:r w:rsidR="001709C6" w:rsidRPr="001709C6">
        <w:rPr>
          <w:lang w:val="fi-FI"/>
        </w:rPr>
        <w:t xml:space="preserve"> J, Iso-Markku P, Korhonen T, Kovanen V, et al. </w:t>
      </w:r>
      <w:r w:rsidR="001709C6" w:rsidRPr="001709C6">
        <w:t xml:space="preserve">The Older Finnish Twin Cohort — 45 Years of Follow-up. Twin Res Hum Genet. 2019 Aug;22(4):240–54. </w:t>
      </w:r>
    </w:p>
    <w:p w14:paraId="18C8ECE2" w14:textId="77777777" w:rsidR="001709C6" w:rsidRPr="001709C6" w:rsidRDefault="001709C6" w:rsidP="001709C6">
      <w:pPr>
        <w:pStyle w:val="Bibliography"/>
      </w:pPr>
      <w:r w:rsidRPr="001709C6">
        <w:t xml:space="preserve">2. </w:t>
      </w:r>
      <w:r w:rsidRPr="001709C6">
        <w:tab/>
        <w:t>Lindgren N, Rinne JO, Palviainen T, Kaprio J, Vuoksimaa E. Prevalence and correlates of dementia and mild cognitive impairment classified with different versions of the modified Telephone Interview for Cognitive Status (TICS</w:t>
      </w:r>
      <w:r w:rsidRPr="001709C6">
        <w:rPr>
          <w:rFonts w:ascii="Cambria Math" w:hAnsi="Cambria Math" w:cs="Cambria Math"/>
        </w:rPr>
        <w:t>‐</w:t>
      </w:r>
      <w:r w:rsidRPr="001709C6">
        <w:t xml:space="preserve">m). Int J </w:t>
      </w:r>
      <w:proofErr w:type="spellStart"/>
      <w:r w:rsidRPr="001709C6">
        <w:t>Geriatr</w:t>
      </w:r>
      <w:proofErr w:type="spellEnd"/>
      <w:r w:rsidRPr="001709C6">
        <w:t xml:space="preserve"> Psychiatry. 2019 Dec;34(12):1883–91. </w:t>
      </w:r>
    </w:p>
    <w:p w14:paraId="6F346028" w14:textId="77777777" w:rsidR="001709C6" w:rsidRPr="001709C6" w:rsidRDefault="001709C6" w:rsidP="001709C6">
      <w:pPr>
        <w:pStyle w:val="Bibliography"/>
      </w:pPr>
      <w:r w:rsidRPr="001709C6">
        <w:t xml:space="preserve">3. </w:t>
      </w:r>
      <w:r w:rsidRPr="001709C6">
        <w:tab/>
      </w:r>
      <w:proofErr w:type="spellStart"/>
      <w:r w:rsidRPr="001709C6">
        <w:t>Knopman</w:t>
      </w:r>
      <w:proofErr w:type="spellEnd"/>
      <w:r w:rsidRPr="001709C6">
        <w:t xml:space="preserve"> DS, Roberts RO, </w:t>
      </w:r>
      <w:proofErr w:type="spellStart"/>
      <w:r w:rsidRPr="001709C6">
        <w:t>Geda</w:t>
      </w:r>
      <w:proofErr w:type="spellEnd"/>
      <w:r w:rsidRPr="001709C6">
        <w:t xml:space="preserve"> YE, </w:t>
      </w:r>
      <w:proofErr w:type="spellStart"/>
      <w:r w:rsidRPr="001709C6">
        <w:t>Pankratz</w:t>
      </w:r>
      <w:proofErr w:type="spellEnd"/>
      <w:r w:rsidRPr="001709C6">
        <w:t xml:space="preserve"> VS, Christianson TJH, Petersen RC, et al. Validation of the Telephone Interview for Cognitive Status-modified in Subjects with Normal Cognition, Mild Cognitive Impairment, or Dementia. Neuroepidemiology. 2010;34(1):34–42. </w:t>
      </w:r>
    </w:p>
    <w:p w14:paraId="4759D85D" w14:textId="77777777" w:rsidR="001709C6" w:rsidRPr="001709C6" w:rsidRDefault="001709C6" w:rsidP="001709C6">
      <w:pPr>
        <w:pStyle w:val="Bibliography"/>
      </w:pPr>
      <w:r w:rsidRPr="001709C6">
        <w:t xml:space="preserve">4. </w:t>
      </w:r>
      <w:r w:rsidRPr="001709C6">
        <w:tab/>
      </w:r>
      <w:proofErr w:type="spellStart"/>
      <w:r w:rsidRPr="001709C6">
        <w:t>Baglin</w:t>
      </w:r>
      <w:proofErr w:type="spellEnd"/>
      <w:r w:rsidRPr="001709C6">
        <w:t xml:space="preserve"> J. Improving Your Exploratory Factor Analysis for Ordinal Data: A Demonstration Using FACTOR. </w:t>
      </w:r>
      <w:proofErr w:type="spellStart"/>
      <w:r w:rsidRPr="001709C6">
        <w:t>Pract</w:t>
      </w:r>
      <w:proofErr w:type="spellEnd"/>
      <w:r w:rsidRPr="001709C6">
        <w:t xml:space="preserve"> Assess Res Eval. </w:t>
      </w:r>
      <w:proofErr w:type="gramStart"/>
      <w:r w:rsidRPr="001709C6">
        <w:t>2014;19:1</w:t>
      </w:r>
      <w:proofErr w:type="gramEnd"/>
      <w:r w:rsidRPr="001709C6">
        <w:t xml:space="preserve">–15. </w:t>
      </w:r>
    </w:p>
    <w:p w14:paraId="5CCE4F1C" w14:textId="77777777" w:rsidR="001709C6" w:rsidRPr="001709C6" w:rsidRDefault="001709C6" w:rsidP="001709C6">
      <w:pPr>
        <w:pStyle w:val="Bibliography"/>
      </w:pPr>
      <w:r w:rsidRPr="001709C6">
        <w:t xml:space="preserve">5. </w:t>
      </w:r>
      <w:r w:rsidRPr="001709C6">
        <w:tab/>
      </w:r>
      <w:proofErr w:type="spellStart"/>
      <w:r w:rsidRPr="001709C6">
        <w:t>Fabrigar</w:t>
      </w:r>
      <w:proofErr w:type="spellEnd"/>
      <w:r w:rsidRPr="001709C6">
        <w:t xml:space="preserve"> LR, Wegener DT, MacCallum RC, Strahan EJ. Evaluating the Use of Exploratory Factor Analysis in Psychological Research. Psychol Methods. 1999;4(3):272–99. </w:t>
      </w:r>
    </w:p>
    <w:p w14:paraId="71BDD184" w14:textId="77777777" w:rsidR="001709C6" w:rsidRPr="001709C6" w:rsidRDefault="001709C6" w:rsidP="001709C6">
      <w:pPr>
        <w:pStyle w:val="Bibliography"/>
      </w:pPr>
      <w:r w:rsidRPr="001709C6">
        <w:t xml:space="preserve">6. </w:t>
      </w:r>
      <w:r w:rsidRPr="001709C6">
        <w:tab/>
        <w:t xml:space="preserve">Osborne JW. What is Rotating in Exploratory Factor Analysis? </w:t>
      </w:r>
      <w:proofErr w:type="spellStart"/>
      <w:r w:rsidRPr="001709C6">
        <w:t>Pract</w:t>
      </w:r>
      <w:proofErr w:type="spellEnd"/>
      <w:r w:rsidRPr="001709C6">
        <w:t xml:space="preserve"> Assess Res Eval. </w:t>
      </w:r>
      <w:proofErr w:type="gramStart"/>
      <w:r w:rsidRPr="001709C6">
        <w:t>2015;20:1</w:t>
      </w:r>
      <w:proofErr w:type="gramEnd"/>
      <w:r w:rsidRPr="001709C6">
        <w:t xml:space="preserve">–7. </w:t>
      </w:r>
    </w:p>
    <w:p w14:paraId="1A1BA7D2" w14:textId="77777777" w:rsidR="001709C6" w:rsidRPr="001709C6" w:rsidRDefault="001709C6" w:rsidP="001709C6">
      <w:pPr>
        <w:pStyle w:val="Bibliography"/>
      </w:pPr>
      <w:r w:rsidRPr="001709C6">
        <w:t xml:space="preserve">7. </w:t>
      </w:r>
      <w:r w:rsidRPr="001709C6">
        <w:tab/>
        <w:t xml:space="preserve">Browne MW, </w:t>
      </w:r>
      <w:proofErr w:type="spellStart"/>
      <w:r w:rsidRPr="001709C6">
        <w:t>Cudeck</w:t>
      </w:r>
      <w:proofErr w:type="spellEnd"/>
      <w:r w:rsidRPr="001709C6">
        <w:t xml:space="preserve"> R. Alternative Ways of Assessing Model Fit. </w:t>
      </w:r>
      <w:proofErr w:type="spellStart"/>
      <w:r w:rsidRPr="001709C6">
        <w:t>Sociol</w:t>
      </w:r>
      <w:proofErr w:type="spellEnd"/>
      <w:r w:rsidRPr="001709C6">
        <w:t xml:space="preserve"> Methods Res. 1992 Nov;21(2):230–58. </w:t>
      </w:r>
    </w:p>
    <w:p w14:paraId="3201E84D" w14:textId="77777777" w:rsidR="001709C6" w:rsidRPr="001709C6" w:rsidRDefault="001709C6" w:rsidP="001709C6">
      <w:pPr>
        <w:pStyle w:val="Bibliography"/>
      </w:pPr>
      <w:r w:rsidRPr="001709C6">
        <w:lastRenderedPageBreak/>
        <w:t xml:space="preserve">8. </w:t>
      </w:r>
      <w:r w:rsidRPr="001709C6">
        <w:tab/>
        <w:t xml:space="preserve">Tucker LR, Lewis C. A reliability coefficient for maximum likelihood factor analysis. Psychometrika. 1973 Mar;38(1):1–10. </w:t>
      </w:r>
    </w:p>
    <w:p w14:paraId="0E39909E" w14:textId="77777777" w:rsidR="001709C6" w:rsidRPr="001709C6" w:rsidRDefault="001709C6" w:rsidP="001709C6">
      <w:pPr>
        <w:pStyle w:val="Bibliography"/>
      </w:pPr>
      <w:r w:rsidRPr="001709C6">
        <w:t xml:space="preserve">9. </w:t>
      </w:r>
      <w:r w:rsidRPr="001709C6">
        <w:tab/>
      </w:r>
      <w:proofErr w:type="spellStart"/>
      <w:r w:rsidRPr="001709C6">
        <w:t>Bentler</w:t>
      </w:r>
      <w:proofErr w:type="spellEnd"/>
      <w:r w:rsidRPr="001709C6">
        <w:t xml:space="preserve"> PM. Comparative fit indexes in structural equation model. Psychol Bull. 1990;107(2):238–46. </w:t>
      </w:r>
    </w:p>
    <w:p w14:paraId="516DAB2E" w14:textId="77777777" w:rsidR="001709C6" w:rsidRPr="001709C6" w:rsidRDefault="001709C6" w:rsidP="001709C6">
      <w:pPr>
        <w:pStyle w:val="Bibliography"/>
      </w:pPr>
      <w:r w:rsidRPr="001709C6">
        <w:t xml:space="preserve">10. </w:t>
      </w:r>
      <w:r w:rsidRPr="001709C6">
        <w:tab/>
        <w:t xml:space="preserve">Hu L, </w:t>
      </w:r>
      <w:proofErr w:type="spellStart"/>
      <w:r w:rsidRPr="001709C6">
        <w:t>Bentler</w:t>
      </w:r>
      <w:proofErr w:type="spellEnd"/>
      <w:r w:rsidRPr="001709C6">
        <w:t xml:space="preserve"> PM. Cutoff criteria for fit indexes in covariance structure analysis: Conventional criteria versus new alternatives. Struct </w:t>
      </w:r>
      <w:proofErr w:type="spellStart"/>
      <w:r w:rsidRPr="001709C6">
        <w:t>Equ</w:t>
      </w:r>
      <w:proofErr w:type="spellEnd"/>
      <w:r w:rsidRPr="001709C6">
        <w:t xml:space="preserve"> Model </w:t>
      </w:r>
      <w:proofErr w:type="spellStart"/>
      <w:r w:rsidRPr="001709C6">
        <w:t>Multidiscip</w:t>
      </w:r>
      <w:proofErr w:type="spellEnd"/>
      <w:r w:rsidRPr="001709C6">
        <w:t xml:space="preserve"> J. 1999 Jan;6(1):1–55. </w:t>
      </w:r>
    </w:p>
    <w:p w14:paraId="774CDCDF" w14:textId="77777777" w:rsidR="001709C6" w:rsidRPr="001709C6" w:rsidRDefault="001709C6" w:rsidP="001709C6">
      <w:pPr>
        <w:pStyle w:val="Bibliography"/>
      </w:pPr>
      <w:r w:rsidRPr="001709C6">
        <w:t xml:space="preserve">11. </w:t>
      </w:r>
      <w:r w:rsidRPr="001709C6">
        <w:tab/>
        <w:t xml:space="preserve">MacCallum RC, </w:t>
      </w:r>
      <w:proofErr w:type="spellStart"/>
      <w:r w:rsidRPr="001709C6">
        <w:t>Widaman</w:t>
      </w:r>
      <w:proofErr w:type="spellEnd"/>
      <w:r w:rsidRPr="001709C6">
        <w:t xml:space="preserve"> KF, Zhang S, Hong S. Sample size in factor analysis. Psychol Methods. 1999;4(1):84–99. </w:t>
      </w:r>
    </w:p>
    <w:p w14:paraId="5AC25D0F" w14:textId="77777777" w:rsidR="001709C6" w:rsidRPr="001709C6" w:rsidRDefault="001709C6" w:rsidP="001709C6">
      <w:pPr>
        <w:pStyle w:val="Bibliography"/>
      </w:pPr>
      <w:r w:rsidRPr="001709C6">
        <w:t xml:space="preserve">12. </w:t>
      </w:r>
      <w:r w:rsidRPr="001709C6">
        <w:tab/>
        <w:t xml:space="preserve">Cortina JM. What is coefficient alpha? An examination of theory and applications. J Appl Psychol. 1993;78(1):98–104. </w:t>
      </w:r>
    </w:p>
    <w:p w14:paraId="6D78E0A3" w14:textId="77777777" w:rsidR="001709C6" w:rsidRPr="001709C6" w:rsidRDefault="001709C6" w:rsidP="001709C6">
      <w:pPr>
        <w:pStyle w:val="Bibliography"/>
      </w:pPr>
      <w:r w:rsidRPr="001709C6">
        <w:t xml:space="preserve">13. </w:t>
      </w:r>
      <w:r w:rsidRPr="001709C6">
        <w:tab/>
      </w:r>
      <w:proofErr w:type="spellStart"/>
      <w:r w:rsidRPr="001709C6">
        <w:t>Widaman</w:t>
      </w:r>
      <w:proofErr w:type="spellEnd"/>
      <w:r w:rsidRPr="001709C6">
        <w:t xml:space="preserve"> KF, </w:t>
      </w:r>
      <w:proofErr w:type="spellStart"/>
      <w:r w:rsidRPr="001709C6">
        <w:t>Revelle</w:t>
      </w:r>
      <w:proofErr w:type="spellEnd"/>
      <w:r w:rsidRPr="001709C6">
        <w:t xml:space="preserve"> W. Thinking thrice about sum scores, and then some more about measurement and analysis. </w:t>
      </w:r>
      <w:proofErr w:type="spellStart"/>
      <w:r w:rsidRPr="001709C6">
        <w:t>Behav</w:t>
      </w:r>
      <w:proofErr w:type="spellEnd"/>
      <w:r w:rsidRPr="001709C6">
        <w:t xml:space="preserve"> Res Methods [Internet]. 2022 Apr 25 [cited 2023 Mar 7]; Available from: https://link.springer.com/10.3758/s13428-022-01849-w</w:t>
      </w:r>
    </w:p>
    <w:p w14:paraId="514EC566" w14:textId="77777777" w:rsidR="001709C6" w:rsidRPr="001709C6" w:rsidRDefault="001709C6" w:rsidP="001709C6">
      <w:pPr>
        <w:pStyle w:val="Bibliography"/>
      </w:pPr>
      <w:r w:rsidRPr="001709C6">
        <w:t xml:space="preserve">14. </w:t>
      </w:r>
      <w:r w:rsidRPr="001709C6">
        <w:tab/>
      </w:r>
      <w:proofErr w:type="spellStart"/>
      <w:r w:rsidRPr="001709C6">
        <w:t>McNeish</w:t>
      </w:r>
      <w:proofErr w:type="spellEnd"/>
      <w:r w:rsidRPr="001709C6">
        <w:t xml:space="preserve"> D. Thanks Coefficient Alpha, We’ll Take It </w:t>
      </w:r>
      <w:proofErr w:type="gramStart"/>
      <w:r w:rsidRPr="001709C6">
        <w:t>From</w:t>
      </w:r>
      <w:proofErr w:type="gramEnd"/>
      <w:r w:rsidRPr="001709C6">
        <w:t xml:space="preserve"> Here. Psychol Methods. 2017;23(3):1–23. </w:t>
      </w:r>
    </w:p>
    <w:p w14:paraId="55F7C161" w14:textId="77777777" w:rsidR="001709C6" w:rsidRPr="001709C6" w:rsidRDefault="001709C6" w:rsidP="001709C6">
      <w:pPr>
        <w:pStyle w:val="Bibliography"/>
      </w:pPr>
      <w:r w:rsidRPr="001709C6">
        <w:t xml:space="preserve">15. </w:t>
      </w:r>
      <w:r w:rsidRPr="001709C6">
        <w:tab/>
      </w:r>
      <w:proofErr w:type="spellStart"/>
      <w:r w:rsidRPr="001709C6">
        <w:t>Revelle</w:t>
      </w:r>
      <w:proofErr w:type="spellEnd"/>
      <w:r w:rsidRPr="001709C6">
        <w:t xml:space="preserve"> W, Condon DM. Reliability from α to ω: A tutorial. Psychol Assess. 2019 Dec;31(12):1395–411. </w:t>
      </w:r>
    </w:p>
    <w:p w14:paraId="1CC29296" w14:textId="77777777" w:rsidR="001709C6" w:rsidRPr="001709C6" w:rsidRDefault="001709C6" w:rsidP="001709C6">
      <w:pPr>
        <w:pStyle w:val="Bibliography"/>
      </w:pPr>
      <w:r w:rsidRPr="001709C6">
        <w:t xml:space="preserve">16. </w:t>
      </w:r>
      <w:r w:rsidRPr="001709C6">
        <w:tab/>
        <w:t xml:space="preserve">Li CH. The performance of ML, DWLS, and ULS estimation with robust corrections in structural equation models with ordinal variables. Psychol Methods. 2016 Sep;21(3):369–87. </w:t>
      </w:r>
    </w:p>
    <w:p w14:paraId="6F7E50FE" w14:textId="77777777" w:rsidR="001709C6" w:rsidRPr="001709C6" w:rsidRDefault="001709C6" w:rsidP="001709C6">
      <w:pPr>
        <w:pStyle w:val="Bibliography"/>
      </w:pPr>
      <w:r w:rsidRPr="001709C6">
        <w:t xml:space="preserve">17. </w:t>
      </w:r>
      <w:r w:rsidRPr="001709C6">
        <w:tab/>
      </w:r>
      <w:proofErr w:type="spellStart"/>
      <w:r w:rsidRPr="001709C6">
        <w:t>Rhemtulla</w:t>
      </w:r>
      <w:proofErr w:type="spellEnd"/>
      <w:r w:rsidRPr="001709C6">
        <w:t xml:space="preserve"> M, Brosseau-Liard PÉ, </w:t>
      </w:r>
      <w:proofErr w:type="spellStart"/>
      <w:r w:rsidRPr="001709C6">
        <w:t>Savalei</w:t>
      </w:r>
      <w:proofErr w:type="spellEnd"/>
      <w:r w:rsidRPr="001709C6">
        <w:t xml:space="preserve"> V. When can categorical variables be treated as continuous? A comparison of robust continuous and categorical SEM estimation methods under suboptimal conditions. Psychol Methods. 2012 Sep;17(3):354–73. </w:t>
      </w:r>
    </w:p>
    <w:p w14:paraId="5BF60B92" w14:textId="77777777" w:rsidR="001709C6" w:rsidRPr="001709C6" w:rsidRDefault="001709C6" w:rsidP="001709C6">
      <w:pPr>
        <w:pStyle w:val="Bibliography"/>
      </w:pPr>
      <w:r w:rsidRPr="001709C6">
        <w:t xml:space="preserve">18. </w:t>
      </w:r>
      <w:r w:rsidRPr="001709C6">
        <w:tab/>
        <w:t xml:space="preserve">Xia Y, Yang Y. RMSEA, CFI, and TLI in structural equation modeling with ordered categorical data: The story they tell depends on the estimation methods. </w:t>
      </w:r>
      <w:proofErr w:type="spellStart"/>
      <w:r w:rsidRPr="001709C6">
        <w:t>Behav</w:t>
      </w:r>
      <w:proofErr w:type="spellEnd"/>
      <w:r w:rsidRPr="001709C6">
        <w:t xml:space="preserve"> Res Methods. 2019 Feb;51(1):409–28. </w:t>
      </w:r>
    </w:p>
    <w:p w14:paraId="0926BE14" w14:textId="77777777" w:rsidR="001709C6" w:rsidRPr="001709C6" w:rsidRDefault="001709C6" w:rsidP="001709C6">
      <w:pPr>
        <w:pStyle w:val="Bibliography"/>
      </w:pPr>
      <w:r w:rsidRPr="001709C6">
        <w:t xml:space="preserve">19. </w:t>
      </w:r>
      <w:r w:rsidRPr="001709C6">
        <w:tab/>
      </w:r>
      <w:proofErr w:type="spellStart"/>
      <w:r w:rsidRPr="001709C6">
        <w:t>McNeish</w:t>
      </w:r>
      <w:proofErr w:type="spellEnd"/>
      <w:r w:rsidRPr="001709C6">
        <w:t xml:space="preserve"> D, Wolf MG. Thinking twice about sum scores. </w:t>
      </w:r>
      <w:proofErr w:type="spellStart"/>
      <w:r w:rsidRPr="001709C6">
        <w:t>Behav</w:t>
      </w:r>
      <w:proofErr w:type="spellEnd"/>
      <w:r w:rsidRPr="001709C6">
        <w:t xml:space="preserve"> Res Methods. 2020 Dec;52(6):2287–305. </w:t>
      </w:r>
    </w:p>
    <w:p w14:paraId="2E56B72B" w14:textId="77777777" w:rsidR="001709C6" w:rsidRPr="001709C6" w:rsidRDefault="001709C6" w:rsidP="001709C6">
      <w:pPr>
        <w:pStyle w:val="Bibliography"/>
      </w:pPr>
      <w:r w:rsidRPr="001709C6">
        <w:t xml:space="preserve">20. </w:t>
      </w:r>
      <w:r w:rsidRPr="001709C6">
        <w:tab/>
        <w:t xml:space="preserve">van Bork R. Interpreting psychometric models. University of Amsterdam; 2019. </w:t>
      </w:r>
    </w:p>
    <w:p w14:paraId="4FBDC569" w14:textId="77777777" w:rsidR="001709C6" w:rsidRPr="001709C6" w:rsidRDefault="001709C6" w:rsidP="001709C6">
      <w:pPr>
        <w:pStyle w:val="Bibliography"/>
      </w:pPr>
      <w:r w:rsidRPr="001709C6">
        <w:t xml:space="preserve">21. </w:t>
      </w:r>
      <w:r w:rsidRPr="001709C6">
        <w:tab/>
        <w:t xml:space="preserve">Frank P, </w:t>
      </w:r>
      <w:proofErr w:type="spellStart"/>
      <w:r w:rsidRPr="001709C6">
        <w:t>Ajnakina</w:t>
      </w:r>
      <w:proofErr w:type="spellEnd"/>
      <w:r w:rsidRPr="001709C6">
        <w:t xml:space="preserve"> O, Steptoe A, </w:t>
      </w:r>
      <w:proofErr w:type="spellStart"/>
      <w:r w:rsidRPr="001709C6">
        <w:t>Cadar</w:t>
      </w:r>
      <w:proofErr w:type="spellEnd"/>
      <w:r w:rsidRPr="001709C6">
        <w:t xml:space="preserve"> D. Genetic susceptibility, </w:t>
      </w:r>
      <w:proofErr w:type="gramStart"/>
      <w:r w:rsidRPr="001709C6">
        <w:t>inflammation</w:t>
      </w:r>
      <w:proofErr w:type="gramEnd"/>
      <w:r w:rsidRPr="001709C6">
        <w:t xml:space="preserve"> and specific types of depressive symptoms: evidence from the English Longitudinal Study of Ageing. </w:t>
      </w:r>
      <w:proofErr w:type="spellStart"/>
      <w:r w:rsidRPr="001709C6">
        <w:t>Transl</w:t>
      </w:r>
      <w:proofErr w:type="spellEnd"/>
      <w:r w:rsidRPr="001709C6">
        <w:t xml:space="preserve"> Psychiatry. 2020 May 12;10(1):140. </w:t>
      </w:r>
    </w:p>
    <w:p w14:paraId="49A408E9" w14:textId="658AB30D" w:rsidR="00C52E40" w:rsidRDefault="00945451" w:rsidP="005B0E44">
      <w:r>
        <w:fldChar w:fldCharType="end"/>
      </w:r>
    </w:p>
    <w:p w14:paraId="4ABC5B64" w14:textId="719B6F11" w:rsidR="00C52E40" w:rsidRDefault="00C52E40">
      <w:pPr>
        <w:spacing w:line="259" w:lineRule="auto"/>
      </w:pPr>
    </w:p>
    <w:bookmarkEnd w:id="0"/>
    <w:sectPr w:rsidR="00C52E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B5759"/>
    <w:multiLevelType w:val="hybridMultilevel"/>
    <w:tmpl w:val="453210AC"/>
    <w:lvl w:ilvl="0" w:tplc="3D625E7C">
      <w:numFmt w:val="bullet"/>
      <w:lvlText w:val="-"/>
      <w:lvlJc w:val="left"/>
      <w:pPr>
        <w:ind w:left="720" w:hanging="360"/>
      </w:pPr>
      <w:rPr>
        <w:rFonts w:ascii="Arial" w:eastAsiaTheme="minorHAnsi" w:hAnsi="Arial" w:cs="Aria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E7D5C13"/>
    <w:multiLevelType w:val="multilevel"/>
    <w:tmpl w:val="2AAA1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46A3A19"/>
    <w:multiLevelType w:val="multilevel"/>
    <w:tmpl w:val="FCD2A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7E2B85"/>
    <w:multiLevelType w:val="multilevel"/>
    <w:tmpl w:val="6EA091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68295053">
    <w:abstractNumId w:val="3"/>
  </w:num>
  <w:num w:numId="2" w16cid:durableId="604924145">
    <w:abstractNumId w:val="1"/>
  </w:num>
  <w:num w:numId="3" w16cid:durableId="1015884898">
    <w:abstractNumId w:val="2"/>
  </w:num>
  <w:num w:numId="4" w16cid:durableId="1884631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E81"/>
    <w:rsid w:val="000212DD"/>
    <w:rsid w:val="00027396"/>
    <w:rsid w:val="00031DB0"/>
    <w:rsid w:val="00065A9F"/>
    <w:rsid w:val="000749A1"/>
    <w:rsid w:val="000A0C55"/>
    <w:rsid w:val="000B0971"/>
    <w:rsid w:val="000B0CAF"/>
    <w:rsid w:val="000C2204"/>
    <w:rsid w:val="00155D42"/>
    <w:rsid w:val="00166C18"/>
    <w:rsid w:val="001709C6"/>
    <w:rsid w:val="00173B78"/>
    <w:rsid w:val="00174BD6"/>
    <w:rsid w:val="0018301D"/>
    <w:rsid w:val="00183F53"/>
    <w:rsid w:val="001912C3"/>
    <w:rsid w:val="001E3BBD"/>
    <w:rsid w:val="001F2655"/>
    <w:rsid w:val="00205539"/>
    <w:rsid w:val="0021240F"/>
    <w:rsid w:val="0022193E"/>
    <w:rsid w:val="0026310C"/>
    <w:rsid w:val="00276D77"/>
    <w:rsid w:val="002A5A23"/>
    <w:rsid w:val="002E30EC"/>
    <w:rsid w:val="0030030B"/>
    <w:rsid w:val="0032673D"/>
    <w:rsid w:val="0033311B"/>
    <w:rsid w:val="003349B1"/>
    <w:rsid w:val="003379F6"/>
    <w:rsid w:val="00356663"/>
    <w:rsid w:val="00361E28"/>
    <w:rsid w:val="00372282"/>
    <w:rsid w:val="003733A6"/>
    <w:rsid w:val="003A428E"/>
    <w:rsid w:val="003B292C"/>
    <w:rsid w:val="003B54B7"/>
    <w:rsid w:val="003C1C6E"/>
    <w:rsid w:val="003D35DE"/>
    <w:rsid w:val="003D593F"/>
    <w:rsid w:val="003E3362"/>
    <w:rsid w:val="004122C8"/>
    <w:rsid w:val="004170D3"/>
    <w:rsid w:val="00421525"/>
    <w:rsid w:val="004539DD"/>
    <w:rsid w:val="00484E44"/>
    <w:rsid w:val="004C72AB"/>
    <w:rsid w:val="004E629A"/>
    <w:rsid w:val="005221E4"/>
    <w:rsid w:val="005247F4"/>
    <w:rsid w:val="0052527E"/>
    <w:rsid w:val="0055073C"/>
    <w:rsid w:val="00556CE7"/>
    <w:rsid w:val="005961B8"/>
    <w:rsid w:val="00596F25"/>
    <w:rsid w:val="005B0E44"/>
    <w:rsid w:val="006309E5"/>
    <w:rsid w:val="00637F75"/>
    <w:rsid w:val="00644592"/>
    <w:rsid w:val="00650387"/>
    <w:rsid w:val="006537BF"/>
    <w:rsid w:val="006857FF"/>
    <w:rsid w:val="00687201"/>
    <w:rsid w:val="006A7A91"/>
    <w:rsid w:val="006B4748"/>
    <w:rsid w:val="006B5331"/>
    <w:rsid w:val="00721127"/>
    <w:rsid w:val="007227AC"/>
    <w:rsid w:val="00734D37"/>
    <w:rsid w:val="00744E85"/>
    <w:rsid w:val="007575F5"/>
    <w:rsid w:val="00787DA2"/>
    <w:rsid w:val="007952A1"/>
    <w:rsid w:val="007D0807"/>
    <w:rsid w:val="007D1E81"/>
    <w:rsid w:val="007E0CB2"/>
    <w:rsid w:val="007E705F"/>
    <w:rsid w:val="007F39DB"/>
    <w:rsid w:val="007F637B"/>
    <w:rsid w:val="008014B8"/>
    <w:rsid w:val="0084510F"/>
    <w:rsid w:val="008537A0"/>
    <w:rsid w:val="00860C56"/>
    <w:rsid w:val="008736A9"/>
    <w:rsid w:val="00875444"/>
    <w:rsid w:val="00875E1E"/>
    <w:rsid w:val="008A41B0"/>
    <w:rsid w:val="008A6D18"/>
    <w:rsid w:val="008B1831"/>
    <w:rsid w:val="008B78B4"/>
    <w:rsid w:val="008F270E"/>
    <w:rsid w:val="0090204D"/>
    <w:rsid w:val="00945451"/>
    <w:rsid w:val="00946A1A"/>
    <w:rsid w:val="00957018"/>
    <w:rsid w:val="009D0840"/>
    <w:rsid w:val="00A22C98"/>
    <w:rsid w:val="00A348C8"/>
    <w:rsid w:val="00A36B3A"/>
    <w:rsid w:val="00A454F2"/>
    <w:rsid w:val="00A97E57"/>
    <w:rsid w:val="00AD02B0"/>
    <w:rsid w:val="00B44D2B"/>
    <w:rsid w:val="00B54894"/>
    <w:rsid w:val="00B7180D"/>
    <w:rsid w:val="00B74CB9"/>
    <w:rsid w:val="00B75209"/>
    <w:rsid w:val="00B9465F"/>
    <w:rsid w:val="00B97AA3"/>
    <w:rsid w:val="00BA0BCB"/>
    <w:rsid w:val="00BB4710"/>
    <w:rsid w:val="00BE2242"/>
    <w:rsid w:val="00BF2ED0"/>
    <w:rsid w:val="00C23C24"/>
    <w:rsid w:val="00C3127A"/>
    <w:rsid w:val="00C40F03"/>
    <w:rsid w:val="00C47B4D"/>
    <w:rsid w:val="00C52E40"/>
    <w:rsid w:val="00C57666"/>
    <w:rsid w:val="00C65AB4"/>
    <w:rsid w:val="00C66DD4"/>
    <w:rsid w:val="00C83E4B"/>
    <w:rsid w:val="00C97A74"/>
    <w:rsid w:val="00CA4C19"/>
    <w:rsid w:val="00CA5C22"/>
    <w:rsid w:val="00CC40C9"/>
    <w:rsid w:val="00CD640B"/>
    <w:rsid w:val="00CF30F7"/>
    <w:rsid w:val="00D11EF2"/>
    <w:rsid w:val="00D13292"/>
    <w:rsid w:val="00D40E0E"/>
    <w:rsid w:val="00DA2FC3"/>
    <w:rsid w:val="00DA4CAF"/>
    <w:rsid w:val="00DA4DF4"/>
    <w:rsid w:val="00DC723B"/>
    <w:rsid w:val="00DC7EE3"/>
    <w:rsid w:val="00DD3B5A"/>
    <w:rsid w:val="00DE5129"/>
    <w:rsid w:val="00E03EA7"/>
    <w:rsid w:val="00E1550F"/>
    <w:rsid w:val="00E15683"/>
    <w:rsid w:val="00E406B5"/>
    <w:rsid w:val="00E53EA5"/>
    <w:rsid w:val="00EA408E"/>
    <w:rsid w:val="00EA7E04"/>
    <w:rsid w:val="00EC63E4"/>
    <w:rsid w:val="00EE4EE3"/>
    <w:rsid w:val="00EE67C9"/>
    <w:rsid w:val="00EF5FD7"/>
    <w:rsid w:val="00F04F62"/>
    <w:rsid w:val="00F1386E"/>
    <w:rsid w:val="00F26C32"/>
    <w:rsid w:val="00F35B23"/>
    <w:rsid w:val="00F42C5A"/>
    <w:rsid w:val="00F8564D"/>
    <w:rsid w:val="00F86140"/>
    <w:rsid w:val="00F90CED"/>
    <w:rsid w:val="00F93237"/>
    <w:rsid w:val="00F974B6"/>
    <w:rsid w:val="00FB5E98"/>
    <w:rsid w:val="00FD4B25"/>
    <w:rsid w:val="00FE209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678F"/>
  <w15:chartTrackingRefBased/>
  <w15:docId w15:val="{3B2011F8-BB28-43B3-9F51-1701E961E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DA2"/>
    <w:pPr>
      <w:spacing w:line="480" w:lineRule="auto"/>
    </w:pPr>
    <w:rPr>
      <w:rFonts w:ascii="Arial" w:hAnsi="Arial" w:cs="Arial"/>
      <w:lang w:val="en-US"/>
    </w:rPr>
  </w:style>
  <w:style w:type="paragraph" w:styleId="Heading1">
    <w:name w:val="heading 1"/>
    <w:basedOn w:val="Heading2"/>
    <w:next w:val="Normal"/>
    <w:link w:val="Heading1Char"/>
    <w:uiPriority w:val="9"/>
    <w:qFormat/>
    <w:rsid w:val="007E0CB2"/>
    <w:pPr>
      <w:spacing w:line="276" w:lineRule="auto"/>
      <w:outlineLvl w:val="0"/>
    </w:pPr>
  </w:style>
  <w:style w:type="paragraph" w:styleId="Heading2">
    <w:name w:val="heading 2"/>
    <w:basedOn w:val="Normal"/>
    <w:next w:val="Normal"/>
    <w:link w:val="Heading2Char"/>
    <w:uiPriority w:val="9"/>
    <w:unhideWhenUsed/>
    <w:qFormat/>
    <w:rsid w:val="007952A1"/>
    <w:pPr>
      <w:keepNext/>
      <w:keepLines/>
      <w:spacing w:before="40" w:after="0" w:line="259" w:lineRule="auto"/>
      <w:outlineLvl w:val="1"/>
    </w:pPr>
    <w:rPr>
      <w:rFonts w:ascii="Aptos" w:eastAsiaTheme="majorEastAsia" w:hAnsi="Aptos"/>
      <w:b/>
      <w:bCs/>
      <w:color w:val="000000" w:themeColor="text1"/>
      <w:sz w:val="32"/>
      <w:szCs w:val="26"/>
    </w:rPr>
  </w:style>
  <w:style w:type="paragraph" w:styleId="Heading3">
    <w:name w:val="heading 3"/>
    <w:basedOn w:val="Normal"/>
    <w:next w:val="Normal"/>
    <w:link w:val="Heading3Char"/>
    <w:uiPriority w:val="9"/>
    <w:unhideWhenUsed/>
    <w:qFormat/>
    <w:rsid w:val="003D35DE"/>
    <w:pPr>
      <w:keepNext/>
      <w:keepLines/>
      <w:spacing w:before="40" w:after="0"/>
      <w:outlineLvl w:val="2"/>
    </w:pPr>
    <w:rPr>
      <w:rFonts w:eastAsiaTheme="majorEastAsia"/>
      <w:color w:val="767171" w:themeColor="background2" w:themeShade="8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52A1"/>
    <w:rPr>
      <w:rFonts w:ascii="Aptos" w:eastAsiaTheme="majorEastAsia" w:hAnsi="Aptos" w:cs="Arial"/>
      <w:b/>
      <w:bCs/>
      <w:color w:val="000000" w:themeColor="text1"/>
      <w:sz w:val="32"/>
      <w:szCs w:val="26"/>
      <w:lang w:val="en-US"/>
    </w:rPr>
  </w:style>
  <w:style w:type="character" w:customStyle="1" w:styleId="Heading3Char">
    <w:name w:val="Heading 3 Char"/>
    <w:basedOn w:val="DefaultParagraphFont"/>
    <w:link w:val="Heading3"/>
    <w:uiPriority w:val="9"/>
    <w:rsid w:val="003D35DE"/>
    <w:rPr>
      <w:rFonts w:ascii="Arial" w:eastAsiaTheme="majorEastAsia" w:hAnsi="Arial" w:cs="Arial"/>
      <w:color w:val="767171" w:themeColor="background2" w:themeShade="80"/>
      <w:sz w:val="24"/>
      <w:szCs w:val="24"/>
      <w:lang w:val="en-US"/>
    </w:rPr>
  </w:style>
  <w:style w:type="character" w:styleId="CommentReference">
    <w:name w:val="annotation reference"/>
    <w:basedOn w:val="DefaultParagraphFont"/>
    <w:uiPriority w:val="99"/>
    <w:semiHidden/>
    <w:unhideWhenUsed/>
    <w:rsid w:val="003D35DE"/>
    <w:rPr>
      <w:sz w:val="16"/>
      <w:szCs w:val="16"/>
    </w:rPr>
  </w:style>
  <w:style w:type="paragraph" w:styleId="CommentText">
    <w:name w:val="annotation text"/>
    <w:basedOn w:val="Normal"/>
    <w:link w:val="CommentTextChar"/>
    <w:uiPriority w:val="99"/>
    <w:unhideWhenUsed/>
    <w:rsid w:val="003D35DE"/>
    <w:pPr>
      <w:spacing w:line="240" w:lineRule="auto"/>
    </w:pPr>
    <w:rPr>
      <w:sz w:val="20"/>
      <w:szCs w:val="20"/>
    </w:rPr>
  </w:style>
  <w:style w:type="character" w:customStyle="1" w:styleId="CommentTextChar">
    <w:name w:val="Comment Text Char"/>
    <w:basedOn w:val="DefaultParagraphFont"/>
    <w:link w:val="CommentText"/>
    <w:uiPriority w:val="99"/>
    <w:rsid w:val="003D35DE"/>
    <w:rPr>
      <w:rFonts w:ascii="Arial" w:hAnsi="Arial" w:cs="Arial"/>
      <w:sz w:val="20"/>
      <w:szCs w:val="20"/>
      <w:lang w:val="en-US"/>
    </w:rPr>
  </w:style>
  <w:style w:type="paragraph" w:styleId="ListParagraph">
    <w:name w:val="List Paragraph"/>
    <w:basedOn w:val="Normal"/>
    <w:uiPriority w:val="34"/>
    <w:qFormat/>
    <w:rsid w:val="003D35DE"/>
    <w:pPr>
      <w:ind w:left="720"/>
      <w:contextualSpacing/>
    </w:pPr>
  </w:style>
  <w:style w:type="character" w:customStyle="1" w:styleId="Heading1Char">
    <w:name w:val="Heading 1 Char"/>
    <w:basedOn w:val="DefaultParagraphFont"/>
    <w:link w:val="Heading1"/>
    <w:uiPriority w:val="9"/>
    <w:rsid w:val="007E0CB2"/>
    <w:rPr>
      <w:rFonts w:ascii="Arial" w:eastAsiaTheme="majorEastAsia" w:hAnsi="Arial" w:cs="Arial"/>
      <w:color w:val="000000" w:themeColor="text1"/>
      <w:sz w:val="32"/>
      <w:szCs w:val="26"/>
      <w:lang w:val="en-US"/>
    </w:rPr>
  </w:style>
  <w:style w:type="paragraph" w:styleId="CommentSubject">
    <w:name w:val="annotation subject"/>
    <w:basedOn w:val="CommentText"/>
    <w:next w:val="CommentText"/>
    <w:link w:val="CommentSubjectChar"/>
    <w:uiPriority w:val="99"/>
    <w:semiHidden/>
    <w:unhideWhenUsed/>
    <w:rsid w:val="00945451"/>
    <w:rPr>
      <w:b/>
      <w:bCs/>
    </w:rPr>
  </w:style>
  <w:style w:type="character" w:customStyle="1" w:styleId="CommentSubjectChar">
    <w:name w:val="Comment Subject Char"/>
    <w:basedOn w:val="CommentTextChar"/>
    <w:link w:val="CommentSubject"/>
    <w:uiPriority w:val="99"/>
    <w:semiHidden/>
    <w:rsid w:val="00945451"/>
    <w:rPr>
      <w:rFonts w:ascii="Arial" w:hAnsi="Arial" w:cs="Arial"/>
      <w:b/>
      <w:bCs/>
      <w:sz w:val="20"/>
      <w:szCs w:val="20"/>
      <w:lang w:val="en-US"/>
    </w:rPr>
  </w:style>
  <w:style w:type="paragraph" w:styleId="Bibliography">
    <w:name w:val="Bibliography"/>
    <w:basedOn w:val="Normal"/>
    <w:next w:val="Normal"/>
    <w:uiPriority w:val="37"/>
    <w:unhideWhenUsed/>
    <w:rsid w:val="00945451"/>
    <w:pPr>
      <w:tabs>
        <w:tab w:val="left" w:pos="504"/>
      </w:tabs>
      <w:spacing w:after="240" w:line="240" w:lineRule="auto"/>
      <w:ind w:left="504" w:hanging="504"/>
    </w:pPr>
  </w:style>
  <w:style w:type="paragraph" w:styleId="Revision">
    <w:name w:val="Revision"/>
    <w:hidden/>
    <w:uiPriority w:val="99"/>
    <w:semiHidden/>
    <w:rsid w:val="003B292C"/>
    <w:pPr>
      <w:spacing w:after="0" w:line="240" w:lineRule="auto"/>
    </w:pPr>
    <w:rPr>
      <w:rFonts w:ascii="Arial" w:hAnsi="Arial" w:cs="Arial"/>
      <w:lang w:val="en-US"/>
    </w:rPr>
  </w:style>
  <w:style w:type="character" w:styleId="Hyperlink">
    <w:name w:val="Hyperlink"/>
    <w:basedOn w:val="DefaultParagraphFont"/>
    <w:uiPriority w:val="99"/>
    <w:unhideWhenUsed/>
    <w:rsid w:val="009D0840"/>
    <w:rPr>
      <w:color w:val="0563C1" w:themeColor="hyperlink"/>
      <w:u w:val="single"/>
    </w:rPr>
  </w:style>
  <w:style w:type="character" w:customStyle="1" w:styleId="UnresolvedMention1">
    <w:name w:val="Unresolved Mention1"/>
    <w:basedOn w:val="DefaultParagraphFont"/>
    <w:uiPriority w:val="99"/>
    <w:semiHidden/>
    <w:unhideWhenUsed/>
    <w:rsid w:val="009D0840"/>
    <w:rPr>
      <w:color w:val="605E5C"/>
      <w:shd w:val="clear" w:color="auto" w:fill="E1DFDD"/>
    </w:rPr>
  </w:style>
  <w:style w:type="paragraph" w:styleId="BalloonText">
    <w:name w:val="Balloon Text"/>
    <w:basedOn w:val="Normal"/>
    <w:link w:val="BalloonTextChar"/>
    <w:uiPriority w:val="99"/>
    <w:semiHidden/>
    <w:unhideWhenUsed/>
    <w:rsid w:val="000B0C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CAF"/>
    <w:rPr>
      <w:rFonts w:ascii="Segoe UI" w:hAnsi="Segoe UI" w:cs="Segoe UI"/>
      <w:sz w:val="18"/>
      <w:szCs w:val="18"/>
      <w:lang w:val="en-US"/>
    </w:rPr>
  </w:style>
  <w:style w:type="character" w:customStyle="1" w:styleId="contentpasted0">
    <w:name w:val="contentpasted0"/>
    <w:basedOn w:val="DefaultParagraphFont"/>
    <w:rsid w:val="00EE67C9"/>
  </w:style>
  <w:style w:type="character" w:styleId="FollowedHyperlink">
    <w:name w:val="FollowedHyperlink"/>
    <w:basedOn w:val="DefaultParagraphFont"/>
    <w:uiPriority w:val="99"/>
    <w:semiHidden/>
    <w:unhideWhenUsed/>
    <w:rsid w:val="005252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140281">
      <w:bodyDiv w:val="1"/>
      <w:marLeft w:val="0"/>
      <w:marRight w:val="0"/>
      <w:marTop w:val="0"/>
      <w:marBottom w:val="0"/>
      <w:divBdr>
        <w:top w:val="none" w:sz="0" w:space="0" w:color="auto"/>
        <w:left w:val="none" w:sz="0" w:space="0" w:color="auto"/>
        <w:bottom w:val="none" w:sz="0" w:space="0" w:color="auto"/>
        <w:right w:val="none" w:sz="0" w:space="0" w:color="auto"/>
      </w:divBdr>
    </w:div>
    <w:div w:id="1563902259">
      <w:bodyDiv w:val="1"/>
      <w:marLeft w:val="0"/>
      <w:marRight w:val="0"/>
      <w:marTop w:val="0"/>
      <w:marBottom w:val="0"/>
      <w:divBdr>
        <w:top w:val="none" w:sz="0" w:space="0" w:color="auto"/>
        <w:left w:val="none" w:sz="0" w:space="0" w:color="auto"/>
        <w:bottom w:val="none" w:sz="0" w:space="0" w:color="auto"/>
        <w:right w:val="none" w:sz="0" w:space="0" w:color="auto"/>
      </w:divBdr>
    </w:div>
    <w:div w:id="1731882051">
      <w:bodyDiv w:val="1"/>
      <w:marLeft w:val="0"/>
      <w:marRight w:val="0"/>
      <w:marTop w:val="0"/>
      <w:marBottom w:val="0"/>
      <w:divBdr>
        <w:top w:val="none" w:sz="0" w:space="0" w:color="auto"/>
        <w:left w:val="none" w:sz="0" w:space="0" w:color="auto"/>
        <w:bottom w:val="none" w:sz="0" w:space="0" w:color="auto"/>
        <w:right w:val="none" w:sz="0" w:space="0" w:color="auto"/>
      </w:divBdr>
    </w:div>
    <w:div w:id="2009359404">
      <w:bodyDiv w:val="1"/>
      <w:marLeft w:val="0"/>
      <w:marRight w:val="0"/>
      <w:marTop w:val="0"/>
      <w:marBottom w:val="0"/>
      <w:divBdr>
        <w:top w:val="none" w:sz="0" w:space="0" w:color="auto"/>
        <w:left w:val="none" w:sz="0" w:space="0" w:color="auto"/>
        <w:bottom w:val="none" w:sz="0" w:space="0" w:color="auto"/>
        <w:right w:val="none" w:sz="0" w:space="0" w:color="auto"/>
      </w:divBdr>
    </w:div>
    <w:div w:id="2012176585">
      <w:bodyDiv w:val="1"/>
      <w:marLeft w:val="0"/>
      <w:marRight w:val="0"/>
      <w:marTop w:val="0"/>
      <w:marBottom w:val="0"/>
      <w:divBdr>
        <w:top w:val="none" w:sz="0" w:space="0" w:color="auto"/>
        <w:left w:val="none" w:sz="0" w:space="0" w:color="auto"/>
        <w:bottom w:val="none" w:sz="0" w:space="0" w:color="auto"/>
        <w:right w:val="none" w:sz="0" w:space="0" w:color="auto"/>
      </w:divBdr>
    </w:div>
    <w:div w:id="2033996535">
      <w:bodyDiv w:val="1"/>
      <w:marLeft w:val="0"/>
      <w:marRight w:val="0"/>
      <w:marTop w:val="0"/>
      <w:marBottom w:val="0"/>
      <w:divBdr>
        <w:top w:val="none" w:sz="0" w:space="0" w:color="auto"/>
        <w:left w:val="none" w:sz="0" w:space="0" w:color="auto"/>
        <w:bottom w:val="none" w:sz="0" w:space="0" w:color="auto"/>
        <w:right w:val="none" w:sz="0" w:space="0" w:color="auto"/>
      </w:divBdr>
    </w:div>
    <w:div w:id="211806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5</Pages>
  <Words>7354</Words>
  <Characters>59568</Characters>
  <Application>Microsoft Office Word</Application>
  <DocSecurity>0</DocSecurity>
  <Lines>496</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Saari</dc:creator>
  <cp:keywords/>
  <dc:description/>
  <cp:lastModifiedBy>Saari, Toni</cp:lastModifiedBy>
  <cp:revision>15</cp:revision>
  <dcterms:created xsi:type="dcterms:W3CDTF">2023-08-15T05:59:00Z</dcterms:created>
  <dcterms:modified xsi:type="dcterms:W3CDTF">2024-04-02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yDNuXgB"/&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